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83"/>
        <w:gridCol w:w="1411"/>
        <w:gridCol w:w="3073"/>
        <w:gridCol w:w="1395"/>
      </w:tblGrid>
      <w:tr w:rsidR="000113AD" w:rsidRPr="00563D13" w14:paraId="631E280E" w14:textId="77777777" w:rsidTr="000113AD">
        <w:tc>
          <w:tcPr>
            <w:tcW w:w="9062" w:type="dxa"/>
            <w:gridSpan w:val="4"/>
          </w:tcPr>
          <w:p w14:paraId="4B10EB42" w14:textId="261F1924" w:rsidR="000113AD" w:rsidRPr="00563D13" w:rsidRDefault="000113AD" w:rsidP="000113A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 Base</w:t>
            </w:r>
            <w:r w:rsidR="00E5122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ine</w:t>
            </w:r>
            <w:r w:rsidRPr="00563D1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nd </w:t>
            </w:r>
            <w:r w:rsidR="00B057B2" w:rsidRPr="00563D1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</w:t>
            </w:r>
            <w:r w:rsidRPr="00563D1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emographic </w:t>
            </w:r>
            <w:r w:rsidR="00B057B2" w:rsidRPr="00563D1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</w:t>
            </w:r>
            <w:r w:rsidRPr="00563D1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ta</w:t>
            </w:r>
          </w:p>
        </w:tc>
      </w:tr>
      <w:tr w:rsidR="000113AD" w:rsidRPr="00563D13" w14:paraId="505F5275" w14:textId="77777777" w:rsidTr="00D64520">
        <w:tc>
          <w:tcPr>
            <w:tcW w:w="3183" w:type="dxa"/>
          </w:tcPr>
          <w:p w14:paraId="16F37C34" w14:textId="2F593CEF" w:rsidR="000113AD" w:rsidRPr="00563D13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Age at </w:t>
            </w:r>
            <w:r w:rsidR="00ED39E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the </w:t>
            </w:r>
            <w:r w:rsidR="00D64520"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start </w:t>
            </w:r>
            <w:r w:rsidR="00ED39ED">
              <w:rPr>
                <w:rFonts w:asciiTheme="minorHAnsi" w:hAnsiTheme="minorHAnsi" w:cstheme="minorHAnsi"/>
                <w:w w:val="95"/>
                <w:sz w:val="22"/>
                <w:szCs w:val="22"/>
              </w:rPr>
              <w:t>of VV</w:t>
            </w:r>
            <w:r w:rsidR="00C80095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</w:t>
            </w:r>
            <w:r w:rsidR="00D64520"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ECMO</w:t>
            </w:r>
          </w:p>
        </w:tc>
        <w:tc>
          <w:tcPr>
            <w:tcW w:w="1411" w:type="dxa"/>
          </w:tcPr>
          <w:p w14:paraId="15F08593" w14:textId="77777777" w:rsidR="000113AD" w:rsidRPr="00563D13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sz w:val="22"/>
                <w:szCs w:val="22"/>
              </w:rPr>
              <w:t>metric</w:t>
            </w:r>
          </w:p>
        </w:tc>
        <w:tc>
          <w:tcPr>
            <w:tcW w:w="3073" w:type="dxa"/>
          </w:tcPr>
          <w:p w14:paraId="47411219" w14:textId="77777777" w:rsidR="000113AD" w:rsidRPr="00563D13" w:rsidRDefault="00AD0EF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sz w:val="22"/>
                <w:szCs w:val="22"/>
              </w:rPr>
              <w:t>numeric</w:t>
            </w:r>
          </w:p>
        </w:tc>
        <w:tc>
          <w:tcPr>
            <w:tcW w:w="1395" w:type="dxa"/>
          </w:tcPr>
          <w:p w14:paraId="26601DAE" w14:textId="4B3147CD" w:rsidR="000113AD" w:rsidRPr="00563D13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y</w:t>
            </w:r>
            <w:r w:rsidR="00D64520"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ears</w:t>
            </w:r>
          </w:p>
        </w:tc>
      </w:tr>
      <w:tr w:rsidR="000113AD" w:rsidRPr="00563D13" w14:paraId="6CE9368D" w14:textId="77777777" w:rsidTr="00D64520">
        <w:tc>
          <w:tcPr>
            <w:tcW w:w="3183" w:type="dxa"/>
          </w:tcPr>
          <w:p w14:paraId="73EB3FD2" w14:textId="65C2FBF7" w:rsidR="000113AD" w:rsidRPr="00563D13" w:rsidRDefault="00ED39E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ex</w:t>
            </w:r>
          </w:p>
        </w:tc>
        <w:tc>
          <w:tcPr>
            <w:tcW w:w="1411" w:type="dxa"/>
          </w:tcPr>
          <w:p w14:paraId="22FC5C05" w14:textId="77777777" w:rsidR="000113AD" w:rsidRPr="00563D13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073" w:type="dxa"/>
          </w:tcPr>
          <w:p w14:paraId="4662E1B1" w14:textId="438F6923" w:rsidR="000113AD" w:rsidRPr="00563D13" w:rsidRDefault="007A031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0</w:t>
            </w:r>
            <w:r w:rsidR="000113AD"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= m</w:t>
            </w:r>
            <w:r w:rsidR="00ED39ED">
              <w:rPr>
                <w:rFonts w:asciiTheme="minorHAnsi" w:hAnsiTheme="minorHAnsi" w:cstheme="minorHAnsi"/>
                <w:w w:val="95"/>
                <w:sz w:val="22"/>
                <w:szCs w:val="22"/>
              </w:rPr>
              <w:t>en</w:t>
            </w:r>
          </w:p>
          <w:p w14:paraId="5A790DC7" w14:textId="36C9A4B8" w:rsidR="000113AD" w:rsidRPr="00563D13" w:rsidRDefault="007A031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1</w:t>
            </w:r>
            <w:r w:rsidR="000113AD"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= </w:t>
            </w:r>
            <w:r w:rsidR="00ED39ED">
              <w:rPr>
                <w:rFonts w:asciiTheme="minorHAnsi" w:hAnsiTheme="minorHAnsi" w:cstheme="minorHAnsi"/>
                <w:w w:val="95"/>
                <w:sz w:val="22"/>
                <w:szCs w:val="22"/>
              </w:rPr>
              <w:t>women</w:t>
            </w:r>
          </w:p>
        </w:tc>
        <w:tc>
          <w:tcPr>
            <w:tcW w:w="1395" w:type="dxa"/>
          </w:tcPr>
          <w:p w14:paraId="71127A42" w14:textId="77777777" w:rsidR="000113AD" w:rsidRPr="00563D13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563D13" w14:paraId="63A24411" w14:textId="77777777" w:rsidTr="00D64520">
        <w:tc>
          <w:tcPr>
            <w:tcW w:w="3183" w:type="dxa"/>
          </w:tcPr>
          <w:p w14:paraId="49DEB3BC" w14:textId="74B48E56" w:rsidR="000113AD" w:rsidRPr="00563D13" w:rsidRDefault="009570C6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Body mass index, </w:t>
            </w:r>
            <w:r w:rsidR="000113AD"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BMI</w:t>
            </w:r>
          </w:p>
        </w:tc>
        <w:tc>
          <w:tcPr>
            <w:tcW w:w="1411" w:type="dxa"/>
          </w:tcPr>
          <w:p w14:paraId="7FA21E84" w14:textId="77777777" w:rsidR="000113AD" w:rsidRPr="00563D13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073" w:type="dxa"/>
          </w:tcPr>
          <w:p w14:paraId="0979AB63" w14:textId="77777777" w:rsidR="000113AD" w:rsidRPr="00563D13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395" w:type="dxa"/>
          </w:tcPr>
          <w:p w14:paraId="1BB0AB24" w14:textId="77777777" w:rsidR="000113AD" w:rsidRPr="00563D13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kg/m²</w:t>
            </w:r>
          </w:p>
        </w:tc>
      </w:tr>
      <w:tr w:rsidR="00D64520" w:rsidRPr="00563D13" w14:paraId="40C3DE53" w14:textId="77777777" w:rsidTr="00D64520">
        <w:tc>
          <w:tcPr>
            <w:tcW w:w="3183" w:type="dxa"/>
          </w:tcPr>
          <w:p w14:paraId="72550791" w14:textId="2FD3A42E" w:rsidR="00D64520" w:rsidRPr="00563D13" w:rsidRDefault="00D64520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Previous </w:t>
            </w:r>
            <w:r w:rsidR="00636139">
              <w:rPr>
                <w:rFonts w:asciiTheme="minorHAnsi" w:hAnsiTheme="minorHAnsi" w:cstheme="minorHAnsi"/>
                <w:w w:val="95"/>
                <w:sz w:val="22"/>
                <w:szCs w:val="22"/>
              </w:rPr>
              <w:t>diseases</w:t>
            </w:r>
          </w:p>
          <w:p w14:paraId="474E3441" w14:textId="77777777" w:rsidR="00D64520" w:rsidRPr="00563D13" w:rsidRDefault="00D64520" w:rsidP="00D64520">
            <w:pPr>
              <w:pStyle w:val="Listenabsatz"/>
              <w:numPr>
                <w:ilvl w:val="0"/>
                <w:numId w:val="1"/>
              </w:num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cardiovascular</w:t>
            </w:r>
          </w:p>
          <w:p w14:paraId="2FE2261F" w14:textId="77777777" w:rsidR="00D64520" w:rsidRPr="00563D13" w:rsidRDefault="00D64520" w:rsidP="00D64520">
            <w:pPr>
              <w:pStyle w:val="Listenabsatz"/>
              <w:numPr>
                <w:ilvl w:val="0"/>
                <w:numId w:val="1"/>
              </w:num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pulmonary</w:t>
            </w:r>
          </w:p>
          <w:p w14:paraId="32DB8F20" w14:textId="77777777" w:rsidR="00D64520" w:rsidRPr="00563D13" w:rsidRDefault="00D64520" w:rsidP="00D64520">
            <w:pPr>
              <w:pStyle w:val="Listenabsatz"/>
              <w:numPr>
                <w:ilvl w:val="0"/>
                <w:numId w:val="1"/>
              </w:num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renal</w:t>
            </w:r>
          </w:p>
          <w:p w14:paraId="21133D19" w14:textId="69C934B4" w:rsidR="00D64520" w:rsidRPr="00563D13" w:rsidRDefault="00D64520" w:rsidP="00D64520">
            <w:pPr>
              <w:pStyle w:val="Listenabsatz"/>
              <w:numPr>
                <w:ilvl w:val="0"/>
                <w:numId w:val="1"/>
              </w:num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endocrinologic</w:t>
            </w:r>
            <w:r w:rsidR="00C549EE">
              <w:rPr>
                <w:rFonts w:asciiTheme="minorHAnsi" w:hAnsiTheme="minorHAnsi" w:cstheme="minorHAnsi"/>
                <w:w w:val="95"/>
                <w:sz w:val="22"/>
                <w:szCs w:val="22"/>
              </w:rPr>
              <w:t>al</w:t>
            </w:r>
          </w:p>
          <w:p w14:paraId="40461328" w14:textId="77777777" w:rsidR="00D64520" w:rsidRPr="00563D13" w:rsidRDefault="00D64520" w:rsidP="00D64520">
            <w:pPr>
              <w:pStyle w:val="Listenabsatz"/>
              <w:numPr>
                <w:ilvl w:val="0"/>
                <w:numId w:val="1"/>
              </w:num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gastrointestinal</w:t>
            </w:r>
          </w:p>
          <w:p w14:paraId="1ED946EB" w14:textId="77777777" w:rsidR="00D64520" w:rsidRPr="00563D13" w:rsidRDefault="00D64520" w:rsidP="00D64520">
            <w:pPr>
              <w:pStyle w:val="Listenabsatz"/>
              <w:numPr>
                <w:ilvl w:val="0"/>
                <w:numId w:val="1"/>
              </w:num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metabolic</w:t>
            </w:r>
          </w:p>
          <w:p w14:paraId="2AF1504B" w14:textId="4DF16268" w:rsidR="00D64520" w:rsidRPr="00563D13" w:rsidRDefault="00D64520" w:rsidP="00D64520">
            <w:pPr>
              <w:pStyle w:val="Listenabsatz"/>
              <w:numPr>
                <w:ilvl w:val="0"/>
                <w:numId w:val="1"/>
              </w:num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dermatologic</w:t>
            </w:r>
            <w:r w:rsidR="00C549EE">
              <w:rPr>
                <w:rFonts w:asciiTheme="minorHAnsi" w:hAnsiTheme="minorHAnsi" w:cstheme="minorHAnsi"/>
                <w:w w:val="95"/>
                <w:sz w:val="22"/>
                <w:szCs w:val="22"/>
              </w:rPr>
              <w:t>al</w:t>
            </w:r>
          </w:p>
          <w:p w14:paraId="5AA04B48" w14:textId="353A0EC2" w:rsidR="00D64520" w:rsidRPr="00563D13" w:rsidRDefault="00D64520" w:rsidP="00D64520">
            <w:pPr>
              <w:pStyle w:val="Listenabsatz"/>
              <w:numPr>
                <w:ilvl w:val="0"/>
                <w:numId w:val="1"/>
              </w:num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neurologic</w:t>
            </w:r>
            <w:r w:rsidR="00C549EE">
              <w:rPr>
                <w:rFonts w:asciiTheme="minorHAnsi" w:hAnsiTheme="minorHAnsi" w:cstheme="minorHAnsi"/>
                <w:w w:val="95"/>
                <w:sz w:val="22"/>
                <w:szCs w:val="22"/>
              </w:rPr>
              <w:t>al</w:t>
            </w:r>
          </w:p>
          <w:p w14:paraId="0E2FD101" w14:textId="77777777" w:rsidR="00D64520" w:rsidRPr="00563D13" w:rsidRDefault="00D64520" w:rsidP="00D64520">
            <w:pPr>
              <w:pStyle w:val="Listenabsatz"/>
              <w:numPr>
                <w:ilvl w:val="0"/>
                <w:numId w:val="1"/>
              </w:num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orthopedic</w:t>
            </w:r>
          </w:p>
          <w:p w14:paraId="28068CF3" w14:textId="77777777" w:rsidR="00D64520" w:rsidRPr="00563D13" w:rsidRDefault="00D64520" w:rsidP="00D64520">
            <w:pPr>
              <w:pStyle w:val="Listenabsatz"/>
              <w:numPr>
                <w:ilvl w:val="0"/>
                <w:numId w:val="1"/>
              </w:num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gynecological/urological</w:t>
            </w:r>
          </w:p>
          <w:p w14:paraId="61FA3BFE" w14:textId="77777777" w:rsidR="00D64520" w:rsidRPr="00563D13" w:rsidRDefault="00D64520" w:rsidP="00D64520">
            <w:pPr>
              <w:pStyle w:val="Listenabsatz"/>
              <w:numPr>
                <w:ilvl w:val="0"/>
                <w:numId w:val="1"/>
              </w:num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malignant disease</w:t>
            </w:r>
          </w:p>
          <w:p w14:paraId="67D983EF" w14:textId="77777777" w:rsidR="00D64520" w:rsidRPr="00563D13" w:rsidRDefault="00D64520" w:rsidP="00D64520">
            <w:pPr>
              <w:pStyle w:val="Listenabsatz"/>
              <w:numPr>
                <w:ilvl w:val="0"/>
                <w:numId w:val="1"/>
              </w:num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obesity</w:t>
            </w:r>
          </w:p>
          <w:p w14:paraId="4DE8EB08" w14:textId="3DE90823" w:rsidR="00D64520" w:rsidRPr="00563D13" w:rsidRDefault="00D64520" w:rsidP="00D64520">
            <w:pPr>
              <w:pStyle w:val="Listenabsatz"/>
              <w:numPr>
                <w:ilvl w:val="0"/>
                <w:numId w:val="1"/>
              </w:num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proofErr w:type="spellStart"/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noxes</w:t>
            </w:r>
            <w:proofErr w:type="spellEnd"/>
          </w:p>
          <w:p w14:paraId="557DF544" w14:textId="77777777" w:rsidR="00D64520" w:rsidRPr="00563D13" w:rsidRDefault="00D64520" w:rsidP="00D64520">
            <w:pPr>
              <w:pStyle w:val="Listenabsatz"/>
              <w:numPr>
                <w:ilvl w:val="0"/>
                <w:numId w:val="1"/>
              </w:num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infection</w:t>
            </w:r>
          </w:p>
          <w:p w14:paraId="3E4F62D4" w14:textId="77777777" w:rsidR="00D64520" w:rsidRPr="00563D13" w:rsidRDefault="00D64520" w:rsidP="00D64520">
            <w:pPr>
              <w:pStyle w:val="Listenabsatz"/>
              <w:numPr>
                <w:ilvl w:val="0"/>
                <w:numId w:val="1"/>
              </w:num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other</w:t>
            </w:r>
          </w:p>
          <w:p w14:paraId="33606C14" w14:textId="4BB4F686" w:rsidR="00D64520" w:rsidRPr="00563D13" w:rsidRDefault="00D64520" w:rsidP="00D64520">
            <w:pPr>
              <w:pStyle w:val="Listenabsatz"/>
              <w:numPr>
                <w:ilvl w:val="0"/>
                <w:numId w:val="1"/>
              </w:num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proofErr w:type="spellStart"/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immunsuppression</w:t>
            </w:r>
            <w:proofErr w:type="spellEnd"/>
          </w:p>
        </w:tc>
        <w:tc>
          <w:tcPr>
            <w:tcW w:w="1411" w:type="dxa"/>
          </w:tcPr>
          <w:p w14:paraId="151F0FA3" w14:textId="2BE9FAC3" w:rsidR="00D64520" w:rsidRPr="00563D13" w:rsidRDefault="00D64520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073" w:type="dxa"/>
          </w:tcPr>
          <w:p w14:paraId="7D9072A7" w14:textId="77777777" w:rsidR="00D64520" w:rsidRPr="00563D13" w:rsidRDefault="00D64520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63A7A7EB" w14:textId="69FE0801" w:rsidR="00D64520" w:rsidRPr="00563D13" w:rsidRDefault="00D64520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395" w:type="dxa"/>
          </w:tcPr>
          <w:p w14:paraId="31E1DC0E" w14:textId="77777777" w:rsidR="00D64520" w:rsidRPr="00563D13" w:rsidRDefault="00D64520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</w:p>
        </w:tc>
      </w:tr>
      <w:tr w:rsidR="00D64520" w:rsidRPr="00563D13" w14:paraId="148148F7" w14:textId="77777777" w:rsidTr="00D64520">
        <w:tc>
          <w:tcPr>
            <w:tcW w:w="3183" w:type="dxa"/>
          </w:tcPr>
          <w:p w14:paraId="061F03E6" w14:textId="0D836249" w:rsidR="00D64520" w:rsidRPr="00563D13" w:rsidRDefault="00D64520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AKI before</w:t>
            </w:r>
            <w:r w:rsidR="00ED39E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the</w:t>
            </w: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start </w:t>
            </w:r>
            <w:r w:rsidR="00ED39ED">
              <w:rPr>
                <w:rFonts w:asciiTheme="minorHAnsi" w:hAnsiTheme="minorHAnsi" w:cstheme="minorHAnsi"/>
                <w:w w:val="95"/>
                <w:sz w:val="22"/>
                <w:szCs w:val="22"/>
              </w:rPr>
              <w:t>of VV</w:t>
            </w: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ECMO</w:t>
            </w:r>
          </w:p>
        </w:tc>
        <w:tc>
          <w:tcPr>
            <w:tcW w:w="1411" w:type="dxa"/>
          </w:tcPr>
          <w:p w14:paraId="6EE53763" w14:textId="5C7C9D59" w:rsidR="00D64520" w:rsidRPr="00563D13" w:rsidRDefault="00D64520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073" w:type="dxa"/>
          </w:tcPr>
          <w:p w14:paraId="24523BDD" w14:textId="77777777" w:rsidR="00D64520" w:rsidRPr="00563D13" w:rsidRDefault="00D64520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6A8AD0F1" w14:textId="172557E6" w:rsidR="00D64520" w:rsidRPr="00563D13" w:rsidRDefault="00D64520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395" w:type="dxa"/>
          </w:tcPr>
          <w:p w14:paraId="6A7E90AE" w14:textId="77777777" w:rsidR="00D64520" w:rsidRPr="00563D13" w:rsidRDefault="00D64520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</w:p>
        </w:tc>
      </w:tr>
    </w:tbl>
    <w:p w14:paraId="6CDA5348" w14:textId="77777777" w:rsidR="00563D13" w:rsidRDefault="00563D13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83"/>
        <w:gridCol w:w="1411"/>
        <w:gridCol w:w="3073"/>
        <w:gridCol w:w="1395"/>
      </w:tblGrid>
      <w:tr w:rsidR="00563D13" w:rsidRPr="00563D13" w14:paraId="2D0E5A07" w14:textId="77777777" w:rsidTr="00082F91">
        <w:tc>
          <w:tcPr>
            <w:tcW w:w="9062" w:type="dxa"/>
            <w:gridSpan w:val="4"/>
          </w:tcPr>
          <w:p w14:paraId="1FD798D1" w14:textId="2F08F460" w:rsidR="00563D13" w:rsidRPr="00563D13" w:rsidRDefault="00563D13" w:rsidP="00082F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</w:t>
            </w:r>
            <w:r w:rsidRPr="00563D1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nitial values before</w:t>
            </w:r>
            <w:r w:rsidR="00ED39E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the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start </w:t>
            </w:r>
            <w:r w:rsidR="0065191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of </w:t>
            </w:r>
            <w:r w:rsidR="00ED39E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V</w:t>
            </w:r>
            <w:r w:rsidR="00C8009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CMO</w:t>
            </w:r>
            <w:r w:rsidRPr="00563D13">
              <w:rPr>
                <w:rStyle w:val="Funotenzeichen"/>
                <w:rFonts w:asciiTheme="minorHAnsi" w:hAnsiTheme="minorHAnsi" w:cstheme="minorHAnsi"/>
                <w:b/>
                <w:bCs/>
                <w:w w:val="95"/>
                <w:sz w:val="22"/>
                <w:szCs w:val="22"/>
              </w:rPr>
              <w:footnoteReference w:id="1"/>
            </w:r>
          </w:p>
        </w:tc>
      </w:tr>
      <w:tr w:rsidR="00D64520" w:rsidRPr="00563D13" w14:paraId="394A6408" w14:textId="77777777" w:rsidTr="00D64520">
        <w:tc>
          <w:tcPr>
            <w:tcW w:w="3183" w:type="dxa"/>
          </w:tcPr>
          <w:p w14:paraId="26C3D83B" w14:textId="3B50E537" w:rsidR="00D64520" w:rsidRPr="00563D13" w:rsidRDefault="00D64520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pH</w:t>
            </w:r>
          </w:p>
        </w:tc>
        <w:tc>
          <w:tcPr>
            <w:tcW w:w="1411" w:type="dxa"/>
          </w:tcPr>
          <w:p w14:paraId="424B1558" w14:textId="78D45AAA" w:rsidR="00D64520" w:rsidRPr="00563D13" w:rsidRDefault="00D64520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073" w:type="dxa"/>
          </w:tcPr>
          <w:p w14:paraId="557E9680" w14:textId="3258556D" w:rsidR="00D64520" w:rsidRPr="00563D13" w:rsidRDefault="00D64520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395" w:type="dxa"/>
          </w:tcPr>
          <w:p w14:paraId="74609BEA" w14:textId="77777777" w:rsidR="00D64520" w:rsidRPr="00563D13" w:rsidRDefault="00D64520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</w:p>
        </w:tc>
      </w:tr>
      <w:tr w:rsidR="00D64520" w:rsidRPr="00563D13" w14:paraId="5747D9B6" w14:textId="77777777" w:rsidTr="00D64520">
        <w:tc>
          <w:tcPr>
            <w:tcW w:w="3183" w:type="dxa"/>
          </w:tcPr>
          <w:p w14:paraId="59E2832C" w14:textId="55226CF4" w:rsidR="00D64520" w:rsidRPr="00563D13" w:rsidRDefault="00D64520" w:rsidP="00082F91">
            <w:pP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Bicarbonate ion HCO</w:t>
            </w: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  <w:vertAlign w:val="subscript"/>
              </w:rPr>
              <w:t>3</w:t>
            </w: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411" w:type="dxa"/>
          </w:tcPr>
          <w:p w14:paraId="61CF1E40" w14:textId="77777777" w:rsidR="00D64520" w:rsidRPr="00563D13" w:rsidRDefault="00D64520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073" w:type="dxa"/>
          </w:tcPr>
          <w:p w14:paraId="61C87356" w14:textId="77777777" w:rsidR="00D64520" w:rsidRPr="00563D13" w:rsidRDefault="00D64520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395" w:type="dxa"/>
          </w:tcPr>
          <w:p w14:paraId="61FD8E45" w14:textId="77777777" w:rsidR="00D64520" w:rsidRPr="00563D13" w:rsidRDefault="00D64520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mmol/L</w:t>
            </w:r>
          </w:p>
        </w:tc>
      </w:tr>
      <w:tr w:rsidR="00D64520" w:rsidRPr="00563D13" w14:paraId="25A99332" w14:textId="77777777" w:rsidTr="00D64520">
        <w:tc>
          <w:tcPr>
            <w:tcW w:w="3183" w:type="dxa"/>
          </w:tcPr>
          <w:p w14:paraId="4A5BC0DB" w14:textId="24BABC36" w:rsidR="00D64520" w:rsidRPr="00563D13" w:rsidRDefault="00D64520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Base excess BE</w:t>
            </w:r>
          </w:p>
        </w:tc>
        <w:tc>
          <w:tcPr>
            <w:tcW w:w="1411" w:type="dxa"/>
          </w:tcPr>
          <w:p w14:paraId="3D0270CB" w14:textId="77777777" w:rsidR="00D64520" w:rsidRPr="00563D13" w:rsidRDefault="00D64520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073" w:type="dxa"/>
          </w:tcPr>
          <w:p w14:paraId="21ADF06B" w14:textId="77777777" w:rsidR="00D64520" w:rsidRPr="00563D13" w:rsidRDefault="00D64520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395" w:type="dxa"/>
          </w:tcPr>
          <w:p w14:paraId="28ECF617" w14:textId="77777777" w:rsidR="00D64520" w:rsidRPr="00563D13" w:rsidRDefault="00D64520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mmol/L</w:t>
            </w:r>
          </w:p>
        </w:tc>
      </w:tr>
      <w:tr w:rsidR="00D64520" w:rsidRPr="00563D13" w14:paraId="4839A996" w14:textId="77777777" w:rsidTr="00D64520">
        <w:tc>
          <w:tcPr>
            <w:tcW w:w="3183" w:type="dxa"/>
          </w:tcPr>
          <w:p w14:paraId="0B390C76" w14:textId="2AD328DA" w:rsidR="00D64520" w:rsidRPr="00563D13" w:rsidRDefault="00D64520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Partial pressure of oxygen paO</w:t>
            </w: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11" w:type="dxa"/>
          </w:tcPr>
          <w:p w14:paraId="269FBAC0" w14:textId="4A6B6745" w:rsidR="00D64520" w:rsidRPr="00563D13" w:rsidRDefault="00D64520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073" w:type="dxa"/>
          </w:tcPr>
          <w:p w14:paraId="58CC0DD9" w14:textId="0EF8D2CB" w:rsidR="00D64520" w:rsidRPr="00563D13" w:rsidRDefault="00D64520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395" w:type="dxa"/>
          </w:tcPr>
          <w:p w14:paraId="273C1D38" w14:textId="101D927E" w:rsidR="00D64520" w:rsidRPr="00563D13" w:rsidRDefault="00D64520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mmHg</w:t>
            </w:r>
          </w:p>
        </w:tc>
      </w:tr>
      <w:tr w:rsidR="00563D13" w:rsidRPr="00563D13" w14:paraId="7CA1CDE9" w14:textId="77777777" w:rsidTr="00563D13">
        <w:tc>
          <w:tcPr>
            <w:tcW w:w="3183" w:type="dxa"/>
          </w:tcPr>
          <w:p w14:paraId="286ADE18" w14:textId="01D306BF" w:rsidR="00563D13" w:rsidRPr="00563D13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Partial pressure of carbon dioxide paCO</w:t>
            </w: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11" w:type="dxa"/>
          </w:tcPr>
          <w:p w14:paraId="26D700BC" w14:textId="77777777" w:rsidR="00563D13" w:rsidRPr="00563D13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073" w:type="dxa"/>
          </w:tcPr>
          <w:p w14:paraId="2143E0C0" w14:textId="77777777" w:rsidR="00563D13" w:rsidRPr="00563D13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395" w:type="dxa"/>
          </w:tcPr>
          <w:p w14:paraId="4411DEEC" w14:textId="77777777" w:rsidR="00563D13" w:rsidRPr="00563D13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mmHg</w:t>
            </w:r>
          </w:p>
        </w:tc>
      </w:tr>
      <w:tr w:rsidR="00563D13" w:rsidRPr="00563D13" w14:paraId="35BF2495" w14:textId="77777777" w:rsidTr="00563D13">
        <w:tc>
          <w:tcPr>
            <w:tcW w:w="3183" w:type="dxa"/>
          </w:tcPr>
          <w:p w14:paraId="149E3B06" w14:textId="0591C948" w:rsidR="00563D13" w:rsidRPr="00563D13" w:rsidRDefault="00563D13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Hemoglobin Hb</w:t>
            </w:r>
          </w:p>
        </w:tc>
        <w:tc>
          <w:tcPr>
            <w:tcW w:w="1411" w:type="dxa"/>
          </w:tcPr>
          <w:p w14:paraId="154B01D7" w14:textId="26353466" w:rsidR="00563D13" w:rsidRPr="00563D13" w:rsidRDefault="00563D13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073" w:type="dxa"/>
          </w:tcPr>
          <w:p w14:paraId="79925278" w14:textId="6F65CB9D" w:rsidR="00563D13" w:rsidRPr="00563D13" w:rsidRDefault="00563D13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395" w:type="dxa"/>
          </w:tcPr>
          <w:p w14:paraId="7D72BCBA" w14:textId="3A6B53BD" w:rsidR="00563D13" w:rsidRPr="00563D13" w:rsidRDefault="00563D13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g/dL</w:t>
            </w:r>
          </w:p>
        </w:tc>
      </w:tr>
      <w:tr w:rsidR="00563D13" w:rsidRPr="002D3226" w14:paraId="5BA22C86" w14:textId="77777777" w:rsidTr="00563D13">
        <w:tc>
          <w:tcPr>
            <w:tcW w:w="3183" w:type="dxa"/>
          </w:tcPr>
          <w:p w14:paraId="78E9F6AE" w14:textId="77777777" w:rsidR="00563D13" w:rsidRPr="002D3226" w:rsidRDefault="00563D13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Lactate</w:t>
            </w:r>
          </w:p>
        </w:tc>
        <w:tc>
          <w:tcPr>
            <w:tcW w:w="1411" w:type="dxa"/>
          </w:tcPr>
          <w:p w14:paraId="42A96593" w14:textId="77777777" w:rsidR="00563D13" w:rsidRPr="002D3226" w:rsidRDefault="00563D13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073" w:type="dxa"/>
          </w:tcPr>
          <w:p w14:paraId="77AA95AF" w14:textId="77777777" w:rsidR="00563D13" w:rsidRPr="002D3226" w:rsidRDefault="00563D13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395" w:type="dxa"/>
          </w:tcPr>
          <w:p w14:paraId="663D603F" w14:textId="77777777" w:rsidR="00563D13" w:rsidRPr="002D3226" w:rsidRDefault="00563D13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g/mL</w:t>
            </w:r>
          </w:p>
        </w:tc>
      </w:tr>
      <w:tr w:rsidR="00563D13" w:rsidRPr="002D3226" w14:paraId="0B47F68E" w14:textId="77777777" w:rsidTr="00563D13">
        <w:tc>
          <w:tcPr>
            <w:tcW w:w="3183" w:type="dxa"/>
          </w:tcPr>
          <w:p w14:paraId="2089020F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Creatinine</w:t>
            </w:r>
          </w:p>
        </w:tc>
        <w:tc>
          <w:tcPr>
            <w:tcW w:w="1411" w:type="dxa"/>
          </w:tcPr>
          <w:p w14:paraId="4320CB59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073" w:type="dxa"/>
          </w:tcPr>
          <w:p w14:paraId="5C25DD43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395" w:type="dxa"/>
          </w:tcPr>
          <w:p w14:paraId="33A63B91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g/dL</w:t>
            </w:r>
          </w:p>
        </w:tc>
      </w:tr>
      <w:tr w:rsidR="00563D13" w:rsidRPr="002D3226" w14:paraId="40FAAD8B" w14:textId="77777777" w:rsidTr="00563D13">
        <w:tc>
          <w:tcPr>
            <w:tcW w:w="3183" w:type="dxa"/>
          </w:tcPr>
          <w:p w14:paraId="2C56578A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Urea</w:t>
            </w:r>
          </w:p>
        </w:tc>
        <w:tc>
          <w:tcPr>
            <w:tcW w:w="1411" w:type="dxa"/>
          </w:tcPr>
          <w:p w14:paraId="07690F6B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073" w:type="dxa"/>
          </w:tcPr>
          <w:p w14:paraId="64813DE2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395" w:type="dxa"/>
          </w:tcPr>
          <w:p w14:paraId="4D2FE1EA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g/dL</w:t>
            </w:r>
          </w:p>
        </w:tc>
      </w:tr>
      <w:tr w:rsidR="00563D13" w:rsidRPr="002D3226" w14:paraId="28B58A7F" w14:textId="77777777" w:rsidTr="00563D13">
        <w:tc>
          <w:tcPr>
            <w:tcW w:w="3183" w:type="dxa"/>
          </w:tcPr>
          <w:p w14:paraId="051416BC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spartate transaminase AST</w:t>
            </w:r>
          </w:p>
        </w:tc>
        <w:tc>
          <w:tcPr>
            <w:tcW w:w="1411" w:type="dxa"/>
          </w:tcPr>
          <w:p w14:paraId="6EB8E770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073" w:type="dxa"/>
          </w:tcPr>
          <w:p w14:paraId="469395EB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395" w:type="dxa"/>
          </w:tcPr>
          <w:p w14:paraId="26EB374F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U/L</w:t>
            </w:r>
          </w:p>
        </w:tc>
      </w:tr>
      <w:tr w:rsidR="00563D13" w:rsidRPr="002D3226" w14:paraId="4B03E761" w14:textId="77777777" w:rsidTr="00563D13">
        <w:tc>
          <w:tcPr>
            <w:tcW w:w="3183" w:type="dxa"/>
          </w:tcPr>
          <w:p w14:paraId="51C5F2A3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lanine transaminase ALT</w:t>
            </w:r>
          </w:p>
        </w:tc>
        <w:tc>
          <w:tcPr>
            <w:tcW w:w="1411" w:type="dxa"/>
          </w:tcPr>
          <w:p w14:paraId="31FA395F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073" w:type="dxa"/>
          </w:tcPr>
          <w:p w14:paraId="6777C967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395" w:type="dxa"/>
          </w:tcPr>
          <w:p w14:paraId="797650BA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U/L</w:t>
            </w:r>
          </w:p>
        </w:tc>
      </w:tr>
      <w:tr w:rsidR="00563D13" w:rsidRPr="002D3226" w14:paraId="3577ACC8" w14:textId="77777777" w:rsidTr="00563D13">
        <w:tc>
          <w:tcPr>
            <w:tcW w:w="3183" w:type="dxa"/>
          </w:tcPr>
          <w:p w14:paraId="02BE9A07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International Normalized Ratio INR</w:t>
            </w:r>
          </w:p>
        </w:tc>
        <w:tc>
          <w:tcPr>
            <w:tcW w:w="1411" w:type="dxa"/>
          </w:tcPr>
          <w:p w14:paraId="6527B338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073" w:type="dxa"/>
          </w:tcPr>
          <w:p w14:paraId="3F13506B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395" w:type="dxa"/>
          </w:tcPr>
          <w:p w14:paraId="6300EC57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3D13" w:rsidRPr="002D3226" w14:paraId="12159926" w14:textId="77777777" w:rsidTr="00563D13">
        <w:tc>
          <w:tcPr>
            <w:tcW w:w="3183" w:type="dxa"/>
          </w:tcPr>
          <w:p w14:paraId="59734C79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Lactate dehydrogenase LDH</w:t>
            </w:r>
          </w:p>
        </w:tc>
        <w:tc>
          <w:tcPr>
            <w:tcW w:w="1411" w:type="dxa"/>
          </w:tcPr>
          <w:p w14:paraId="3749B1DF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073" w:type="dxa"/>
          </w:tcPr>
          <w:p w14:paraId="213991C7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395" w:type="dxa"/>
          </w:tcPr>
          <w:p w14:paraId="389A49FF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U/L</w:t>
            </w:r>
          </w:p>
        </w:tc>
      </w:tr>
      <w:tr w:rsidR="00563D13" w:rsidRPr="002D3226" w14:paraId="6E562854" w14:textId="77777777" w:rsidTr="00563D13">
        <w:tc>
          <w:tcPr>
            <w:tcW w:w="3183" w:type="dxa"/>
          </w:tcPr>
          <w:p w14:paraId="008EC3E8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C-reactive protein CRP</w:t>
            </w:r>
          </w:p>
        </w:tc>
        <w:tc>
          <w:tcPr>
            <w:tcW w:w="1411" w:type="dxa"/>
          </w:tcPr>
          <w:p w14:paraId="7FFE4576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073" w:type="dxa"/>
          </w:tcPr>
          <w:p w14:paraId="58BBCA2F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395" w:type="dxa"/>
          </w:tcPr>
          <w:p w14:paraId="37485E4B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g/L</w:t>
            </w:r>
          </w:p>
        </w:tc>
      </w:tr>
      <w:tr w:rsidR="00563D13" w:rsidRPr="002D3226" w14:paraId="0DEEFF62" w14:textId="77777777" w:rsidTr="00563D13">
        <w:tc>
          <w:tcPr>
            <w:tcW w:w="3183" w:type="dxa"/>
          </w:tcPr>
          <w:p w14:paraId="7A560A7C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Procalcitonin PCT</w:t>
            </w:r>
          </w:p>
        </w:tc>
        <w:tc>
          <w:tcPr>
            <w:tcW w:w="1411" w:type="dxa"/>
          </w:tcPr>
          <w:p w14:paraId="51DD2D82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073" w:type="dxa"/>
          </w:tcPr>
          <w:p w14:paraId="2D27B4D0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395" w:type="dxa"/>
          </w:tcPr>
          <w:p w14:paraId="67504835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g/mL</w:t>
            </w:r>
          </w:p>
        </w:tc>
      </w:tr>
      <w:tr w:rsidR="00563D13" w:rsidRPr="002D3226" w14:paraId="71EB7EE0" w14:textId="77777777" w:rsidTr="00563D13">
        <w:tc>
          <w:tcPr>
            <w:tcW w:w="3183" w:type="dxa"/>
          </w:tcPr>
          <w:p w14:paraId="24C81C2F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White blood cells WBC</w:t>
            </w:r>
          </w:p>
        </w:tc>
        <w:tc>
          <w:tcPr>
            <w:tcW w:w="1411" w:type="dxa"/>
          </w:tcPr>
          <w:p w14:paraId="2BEDF8CA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073" w:type="dxa"/>
          </w:tcPr>
          <w:p w14:paraId="636E1C52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395" w:type="dxa"/>
          </w:tcPr>
          <w:p w14:paraId="124165CF" w14:textId="7286E442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/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L</w:t>
            </w:r>
            <w:proofErr w:type="spellEnd"/>
          </w:p>
        </w:tc>
      </w:tr>
      <w:tr w:rsidR="00563D13" w:rsidRPr="002D3226" w14:paraId="3C9A1B30" w14:textId="77777777" w:rsidTr="00563D13">
        <w:tc>
          <w:tcPr>
            <w:tcW w:w="3183" w:type="dxa"/>
          </w:tcPr>
          <w:p w14:paraId="64F5FA31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D-dimers</w:t>
            </w:r>
          </w:p>
        </w:tc>
        <w:tc>
          <w:tcPr>
            <w:tcW w:w="1411" w:type="dxa"/>
          </w:tcPr>
          <w:p w14:paraId="4B8C0896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073" w:type="dxa"/>
          </w:tcPr>
          <w:p w14:paraId="563233B7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395" w:type="dxa"/>
          </w:tcPr>
          <w:p w14:paraId="5EF6C96C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g/L</w:t>
            </w:r>
          </w:p>
        </w:tc>
      </w:tr>
      <w:tr w:rsidR="00563D13" w:rsidRPr="002D3226" w14:paraId="7C22AD38" w14:textId="77777777" w:rsidTr="00563D13">
        <w:tc>
          <w:tcPr>
            <w:tcW w:w="3183" w:type="dxa"/>
          </w:tcPr>
          <w:p w14:paraId="7F11C9F0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Platelets</w:t>
            </w:r>
          </w:p>
        </w:tc>
        <w:tc>
          <w:tcPr>
            <w:tcW w:w="1411" w:type="dxa"/>
          </w:tcPr>
          <w:p w14:paraId="687D03A8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073" w:type="dxa"/>
          </w:tcPr>
          <w:p w14:paraId="1F022D75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395" w:type="dxa"/>
          </w:tcPr>
          <w:p w14:paraId="3196AAC9" w14:textId="3BEF9AE2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/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L</w:t>
            </w:r>
            <w:proofErr w:type="spellEnd"/>
          </w:p>
        </w:tc>
      </w:tr>
      <w:tr w:rsidR="00563D13" w:rsidRPr="002D3226" w14:paraId="68231967" w14:textId="77777777" w:rsidTr="00563D13">
        <w:tc>
          <w:tcPr>
            <w:tcW w:w="3183" w:type="dxa"/>
          </w:tcPr>
          <w:p w14:paraId="0D4E7574" w14:textId="769D3D1C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Interleukin 6</w:t>
            </w:r>
            <w:r w:rsidR="00607302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IL6</w:t>
            </w:r>
          </w:p>
        </w:tc>
        <w:tc>
          <w:tcPr>
            <w:tcW w:w="1411" w:type="dxa"/>
          </w:tcPr>
          <w:p w14:paraId="15FC8995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073" w:type="dxa"/>
          </w:tcPr>
          <w:p w14:paraId="1436D393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395" w:type="dxa"/>
          </w:tcPr>
          <w:p w14:paraId="165F7BF5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pg</w:t>
            </w:r>
            <w:proofErr w:type="spellEnd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/mL</w:t>
            </w:r>
          </w:p>
        </w:tc>
      </w:tr>
      <w:tr w:rsidR="00563D13" w:rsidRPr="002D3226" w14:paraId="257D61FC" w14:textId="77777777" w:rsidTr="00563D13">
        <w:tc>
          <w:tcPr>
            <w:tcW w:w="3183" w:type="dxa"/>
          </w:tcPr>
          <w:p w14:paraId="69B469C6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orepinephrine</w:t>
            </w:r>
          </w:p>
        </w:tc>
        <w:tc>
          <w:tcPr>
            <w:tcW w:w="1411" w:type="dxa"/>
          </w:tcPr>
          <w:p w14:paraId="494AB3D6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073" w:type="dxa"/>
          </w:tcPr>
          <w:p w14:paraId="51E1E997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395" w:type="dxa"/>
          </w:tcPr>
          <w:p w14:paraId="62CB1F51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g/h</w:t>
            </w:r>
          </w:p>
        </w:tc>
      </w:tr>
      <w:tr w:rsidR="00563D13" w:rsidRPr="002D3226" w14:paraId="31C93E27" w14:textId="77777777" w:rsidTr="00563D13">
        <w:tc>
          <w:tcPr>
            <w:tcW w:w="3183" w:type="dxa"/>
          </w:tcPr>
          <w:p w14:paraId="378F5B0D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an arterial pressure MAP</w:t>
            </w:r>
          </w:p>
        </w:tc>
        <w:tc>
          <w:tcPr>
            <w:tcW w:w="1411" w:type="dxa"/>
          </w:tcPr>
          <w:p w14:paraId="11A4CD07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073" w:type="dxa"/>
          </w:tcPr>
          <w:p w14:paraId="7A5A4E12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395" w:type="dxa"/>
          </w:tcPr>
          <w:p w14:paraId="75720225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mHg</w:t>
            </w:r>
          </w:p>
        </w:tc>
      </w:tr>
      <w:tr w:rsidR="00563D13" w:rsidRPr="002D3226" w14:paraId="25791C4C" w14:textId="77777777" w:rsidTr="00563D13">
        <w:tc>
          <w:tcPr>
            <w:tcW w:w="3183" w:type="dxa"/>
          </w:tcPr>
          <w:p w14:paraId="0885B26A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Fraction of inspired oxygen FiO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11" w:type="dxa"/>
          </w:tcPr>
          <w:p w14:paraId="0C1A3473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073" w:type="dxa"/>
          </w:tcPr>
          <w:p w14:paraId="645ACC22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395" w:type="dxa"/>
          </w:tcPr>
          <w:p w14:paraId="0A562293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%</w:t>
            </w:r>
          </w:p>
        </w:tc>
      </w:tr>
      <w:tr w:rsidR="00563D13" w:rsidRPr="002D3226" w14:paraId="20BA5351" w14:textId="77777777" w:rsidTr="00563D13">
        <w:tc>
          <w:tcPr>
            <w:tcW w:w="3183" w:type="dxa"/>
          </w:tcPr>
          <w:p w14:paraId="02263C09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lastRenderedPageBreak/>
              <w:t>Oxygenation ratio (Horovitz)</w:t>
            </w:r>
          </w:p>
        </w:tc>
        <w:tc>
          <w:tcPr>
            <w:tcW w:w="1411" w:type="dxa"/>
          </w:tcPr>
          <w:p w14:paraId="0FD9C56B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073" w:type="dxa"/>
          </w:tcPr>
          <w:p w14:paraId="30774A6E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395" w:type="dxa"/>
          </w:tcPr>
          <w:p w14:paraId="6B6F1D0C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3D13" w:rsidRPr="002D3226" w14:paraId="5476F146" w14:textId="77777777" w:rsidTr="00563D13">
        <w:tc>
          <w:tcPr>
            <w:tcW w:w="3183" w:type="dxa"/>
          </w:tcPr>
          <w:p w14:paraId="3F73A77B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Positive 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endexpiratory</w:t>
            </w:r>
            <w:proofErr w:type="spellEnd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pressure PEEP</w:t>
            </w:r>
          </w:p>
        </w:tc>
        <w:tc>
          <w:tcPr>
            <w:tcW w:w="1411" w:type="dxa"/>
          </w:tcPr>
          <w:p w14:paraId="52ECF505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073" w:type="dxa"/>
          </w:tcPr>
          <w:p w14:paraId="6780AAC3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395" w:type="dxa"/>
          </w:tcPr>
          <w:p w14:paraId="4E23F4E6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mHg</w:t>
            </w:r>
          </w:p>
        </w:tc>
      </w:tr>
      <w:tr w:rsidR="00563D13" w:rsidRPr="002D3226" w14:paraId="7D6C0AC4" w14:textId="77777777" w:rsidTr="00563D13">
        <w:tc>
          <w:tcPr>
            <w:tcW w:w="3183" w:type="dxa"/>
          </w:tcPr>
          <w:p w14:paraId="216F6705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Tidal volume VT</w:t>
            </w:r>
          </w:p>
        </w:tc>
        <w:tc>
          <w:tcPr>
            <w:tcW w:w="1411" w:type="dxa"/>
          </w:tcPr>
          <w:p w14:paraId="49D001A8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073" w:type="dxa"/>
          </w:tcPr>
          <w:p w14:paraId="4BDC77E0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395" w:type="dxa"/>
          </w:tcPr>
          <w:p w14:paraId="63EFB127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L</w:t>
            </w:r>
          </w:p>
        </w:tc>
      </w:tr>
      <w:tr w:rsidR="00563D13" w:rsidRPr="002D3226" w14:paraId="09019A31" w14:textId="77777777" w:rsidTr="00563D13">
        <w:tc>
          <w:tcPr>
            <w:tcW w:w="3183" w:type="dxa"/>
          </w:tcPr>
          <w:p w14:paraId="34E60D18" w14:textId="796862C2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Mean airway pressure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Pmean</w:t>
            </w:r>
            <w:proofErr w:type="spellEnd"/>
          </w:p>
        </w:tc>
        <w:tc>
          <w:tcPr>
            <w:tcW w:w="1411" w:type="dxa"/>
          </w:tcPr>
          <w:p w14:paraId="7891305A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073" w:type="dxa"/>
          </w:tcPr>
          <w:p w14:paraId="74F8D657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395" w:type="dxa"/>
          </w:tcPr>
          <w:p w14:paraId="0943CC4F" w14:textId="628D4770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mHg</w:t>
            </w:r>
          </w:p>
        </w:tc>
      </w:tr>
    </w:tbl>
    <w:p w14:paraId="1D57352E" w14:textId="66655D1A" w:rsidR="00D740BD" w:rsidRDefault="00D740BD">
      <w:pPr>
        <w:rPr>
          <w:rFonts w:asciiTheme="minorHAnsi" w:hAnsiTheme="minorHAnsi"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83"/>
        <w:gridCol w:w="1411"/>
        <w:gridCol w:w="3073"/>
        <w:gridCol w:w="1395"/>
      </w:tblGrid>
      <w:tr w:rsidR="00563D13" w:rsidRPr="00563D13" w14:paraId="4E587AB1" w14:textId="77777777" w:rsidTr="00082F91">
        <w:tc>
          <w:tcPr>
            <w:tcW w:w="9062" w:type="dxa"/>
            <w:gridSpan w:val="4"/>
          </w:tcPr>
          <w:p w14:paraId="70036C23" w14:textId="7A7B7E37" w:rsidR="00563D13" w:rsidRPr="00563D13" w:rsidRDefault="00563D13" w:rsidP="00082F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 Basic data ECMO</w:t>
            </w:r>
          </w:p>
        </w:tc>
      </w:tr>
      <w:tr w:rsidR="00563D13" w:rsidRPr="00563D13" w14:paraId="34B0C2B5" w14:textId="77777777" w:rsidTr="00082F91">
        <w:tc>
          <w:tcPr>
            <w:tcW w:w="3183" w:type="dxa"/>
          </w:tcPr>
          <w:p w14:paraId="43434E61" w14:textId="6524D0D1" w:rsidR="00563D13" w:rsidRPr="00563D13" w:rsidRDefault="00563D13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Period symptom onset until </w:t>
            </w:r>
            <w:r w:rsidR="006B1A2E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the </w:t>
            </w: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start </w:t>
            </w:r>
            <w:r w:rsidR="006B1A2E">
              <w:rPr>
                <w:rFonts w:asciiTheme="minorHAnsi" w:hAnsiTheme="minorHAnsi" w:cstheme="minorHAnsi"/>
                <w:w w:val="95"/>
                <w:sz w:val="22"/>
                <w:szCs w:val="22"/>
              </w:rPr>
              <w:t>of VV</w:t>
            </w:r>
            <w:r w:rsidR="00C80095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</w:t>
            </w: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ECMO</w:t>
            </w:r>
          </w:p>
        </w:tc>
        <w:tc>
          <w:tcPr>
            <w:tcW w:w="1411" w:type="dxa"/>
          </w:tcPr>
          <w:p w14:paraId="0822B6C2" w14:textId="77777777" w:rsidR="00563D13" w:rsidRPr="00563D13" w:rsidRDefault="00563D13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073" w:type="dxa"/>
          </w:tcPr>
          <w:p w14:paraId="36C9E9F3" w14:textId="77777777" w:rsidR="00563D13" w:rsidRPr="00563D13" w:rsidRDefault="00563D13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395" w:type="dxa"/>
          </w:tcPr>
          <w:p w14:paraId="7B20CEF7" w14:textId="77777777" w:rsidR="00563D13" w:rsidRPr="00563D13" w:rsidRDefault="00563D13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days</w:t>
            </w:r>
          </w:p>
        </w:tc>
      </w:tr>
      <w:tr w:rsidR="00563D13" w:rsidRPr="00563D13" w14:paraId="2F5F191B" w14:textId="77777777" w:rsidTr="00082F91">
        <w:tc>
          <w:tcPr>
            <w:tcW w:w="3183" w:type="dxa"/>
          </w:tcPr>
          <w:p w14:paraId="7C2A5FA9" w14:textId="52428687" w:rsidR="00563D13" w:rsidRPr="00563D13" w:rsidRDefault="00563D13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Period admission ICU until </w:t>
            </w:r>
            <w:r w:rsidR="006B1A2E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the </w:t>
            </w: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start </w:t>
            </w:r>
            <w:r w:rsidR="006B1A2E">
              <w:rPr>
                <w:rFonts w:asciiTheme="minorHAnsi" w:hAnsiTheme="minorHAnsi" w:cstheme="minorHAnsi"/>
                <w:w w:val="95"/>
                <w:sz w:val="22"/>
                <w:szCs w:val="22"/>
              </w:rPr>
              <w:t>of VV</w:t>
            </w:r>
            <w:r w:rsidR="00C80095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</w:t>
            </w: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ECMO</w:t>
            </w:r>
          </w:p>
        </w:tc>
        <w:tc>
          <w:tcPr>
            <w:tcW w:w="1411" w:type="dxa"/>
          </w:tcPr>
          <w:p w14:paraId="00A4C24C" w14:textId="77777777" w:rsidR="00563D13" w:rsidRPr="00563D13" w:rsidRDefault="00563D13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073" w:type="dxa"/>
          </w:tcPr>
          <w:p w14:paraId="4BBE804D" w14:textId="77777777" w:rsidR="00563D13" w:rsidRPr="00563D13" w:rsidRDefault="00563D13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395" w:type="dxa"/>
          </w:tcPr>
          <w:p w14:paraId="664CE7A2" w14:textId="77777777" w:rsidR="00563D13" w:rsidRPr="00563D13" w:rsidRDefault="00563D13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days</w:t>
            </w:r>
          </w:p>
        </w:tc>
      </w:tr>
      <w:tr w:rsidR="00563D13" w:rsidRPr="00563D13" w14:paraId="07C16BFF" w14:textId="77777777" w:rsidTr="00082F91">
        <w:tc>
          <w:tcPr>
            <w:tcW w:w="3183" w:type="dxa"/>
          </w:tcPr>
          <w:p w14:paraId="6E52DFD2" w14:textId="0BF26E2D" w:rsidR="00563D13" w:rsidRPr="00563D13" w:rsidRDefault="00563D13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Period intubation until </w:t>
            </w:r>
            <w:r w:rsidR="006B1A2E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the </w:t>
            </w: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start </w:t>
            </w:r>
            <w:r w:rsidR="006B1A2E">
              <w:rPr>
                <w:rFonts w:asciiTheme="minorHAnsi" w:hAnsiTheme="minorHAnsi" w:cstheme="minorHAnsi"/>
                <w:w w:val="95"/>
                <w:sz w:val="22"/>
                <w:szCs w:val="22"/>
              </w:rPr>
              <w:t>of VV</w:t>
            </w:r>
            <w:r w:rsidR="00C80095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</w:t>
            </w: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ECMO</w:t>
            </w:r>
          </w:p>
        </w:tc>
        <w:tc>
          <w:tcPr>
            <w:tcW w:w="1411" w:type="dxa"/>
          </w:tcPr>
          <w:p w14:paraId="7C617246" w14:textId="77777777" w:rsidR="00563D13" w:rsidRPr="00563D13" w:rsidRDefault="00563D13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073" w:type="dxa"/>
          </w:tcPr>
          <w:p w14:paraId="4169D25A" w14:textId="77777777" w:rsidR="00563D13" w:rsidRPr="00563D13" w:rsidRDefault="00563D13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395" w:type="dxa"/>
          </w:tcPr>
          <w:p w14:paraId="13B7A854" w14:textId="77777777" w:rsidR="00563D13" w:rsidRPr="00563D13" w:rsidRDefault="00563D13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days</w:t>
            </w:r>
          </w:p>
        </w:tc>
      </w:tr>
      <w:tr w:rsidR="004D3A87" w:rsidRPr="00563D13" w14:paraId="1C92B0E0" w14:textId="77777777" w:rsidTr="00ED07F9">
        <w:tc>
          <w:tcPr>
            <w:tcW w:w="3183" w:type="dxa"/>
          </w:tcPr>
          <w:p w14:paraId="7C607CC3" w14:textId="708647FD" w:rsidR="004D3A87" w:rsidRPr="00563D13" w:rsidRDefault="006B1A2E" w:rsidP="00ED07F9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Start of VV-</w:t>
            </w:r>
            <w:r w:rsidR="004D3A87"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ECMO</w:t>
            </w:r>
            <w:r w:rsidR="004D3A87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at 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an </w:t>
            </w:r>
            <w:r w:rsidR="004D3A87">
              <w:rPr>
                <w:rFonts w:asciiTheme="minorHAnsi" w:hAnsiTheme="minorHAnsi" w:cstheme="minorHAnsi"/>
                <w:w w:val="95"/>
                <w:sz w:val="22"/>
                <w:szCs w:val="22"/>
              </w:rPr>
              <w:t>external hospital</w:t>
            </w:r>
          </w:p>
        </w:tc>
        <w:tc>
          <w:tcPr>
            <w:tcW w:w="1411" w:type="dxa"/>
          </w:tcPr>
          <w:p w14:paraId="1C9F304A" w14:textId="77777777" w:rsidR="004D3A87" w:rsidRPr="00563D13" w:rsidRDefault="004D3A87" w:rsidP="00ED07F9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073" w:type="dxa"/>
          </w:tcPr>
          <w:p w14:paraId="220C4CA5" w14:textId="77777777" w:rsidR="004D3A87" w:rsidRPr="00563D13" w:rsidRDefault="004D3A87" w:rsidP="00ED07F9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4CE50D8A" w14:textId="77777777" w:rsidR="004D3A87" w:rsidRPr="00563D13" w:rsidRDefault="004D3A87" w:rsidP="00ED07F9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395" w:type="dxa"/>
          </w:tcPr>
          <w:p w14:paraId="0A45386F" w14:textId="77777777" w:rsidR="004D3A87" w:rsidRPr="00563D13" w:rsidRDefault="004D3A87" w:rsidP="00ED07F9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</w:p>
        </w:tc>
      </w:tr>
      <w:tr w:rsidR="00563D13" w:rsidRPr="00563D13" w14:paraId="5ECC15D6" w14:textId="77777777" w:rsidTr="00082F91">
        <w:tc>
          <w:tcPr>
            <w:tcW w:w="3183" w:type="dxa"/>
          </w:tcPr>
          <w:p w14:paraId="2258C212" w14:textId="407FF31F" w:rsidR="00563D13" w:rsidRPr="00563D13" w:rsidRDefault="00563D13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Duration </w:t>
            </w:r>
            <w:r w:rsidR="006B1A2E">
              <w:rPr>
                <w:rFonts w:asciiTheme="minorHAnsi" w:hAnsiTheme="minorHAnsi" w:cstheme="minorHAnsi"/>
                <w:w w:val="95"/>
                <w:sz w:val="22"/>
                <w:szCs w:val="22"/>
              </w:rPr>
              <w:t>of VV</w:t>
            </w:r>
            <w:r w:rsidR="00C80095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</w:t>
            </w: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ECMO</w:t>
            </w:r>
          </w:p>
        </w:tc>
        <w:tc>
          <w:tcPr>
            <w:tcW w:w="1411" w:type="dxa"/>
          </w:tcPr>
          <w:p w14:paraId="4219FB5D" w14:textId="77777777" w:rsidR="00563D13" w:rsidRPr="00563D13" w:rsidRDefault="00563D13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073" w:type="dxa"/>
          </w:tcPr>
          <w:p w14:paraId="79CCFBEB" w14:textId="77777777" w:rsidR="00563D13" w:rsidRPr="00563D13" w:rsidRDefault="00563D13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395" w:type="dxa"/>
          </w:tcPr>
          <w:p w14:paraId="47E95E1B" w14:textId="77777777" w:rsidR="00563D13" w:rsidRPr="00563D13" w:rsidRDefault="00563D13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days</w:t>
            </w:r>
          </w:p>
        </w:tc>
      </w:tr>
    </w:tbl>
    <w:p w14:paraId="59B19938" w14:textId="2A64DA0D" w:rsidR="00563D13" w:rsidRDefault="00563D13">
      <w:pPr>
        <w:rPr>
          <w:rFonts w:asciiTheme="minorHAnsi" w:hAnsiTheme="minorHAnsi"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43"/>
        <w:gridCol w:w="1575"/>
        <w:gridCol w:w="2883"/>
        <w:gridCol w:w="1561"/>
      </w:tblGrid>
      <w:tr w:rsidR="00563D13" w:rsidRPr="002D3226" w14:paraId="3D36F1FA" w14:textId="77777777" w:rsidTr="00082F91">
        <w:tc>
          <w:tcPr>
            <w:tcW w:w="9062" w:type="dxa"/>
            <w:gridSpan w:val="4"/>
          </w:tcPr>
          <w:p w14:paraId="7B245DFF" w14:textId="29D93A2A" w:rsidR="00563D13" w:rsidRPr="002D3226" w:rsidRDefault="00563D13" w:rsidP="00082F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</w:t>
            </w:r>
            <w:r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Laboratory blood diagnostics</w:t>
            </w:r>
            <w:r>
              <w:rPr>
                <w:rStyle w:val="Funotenzeichen"/>
                <w:rFonts w:asciiTheme="minorHAnsi" w:hAnsiTheme="minorHAnsi" w:cstheme="minorHAnsi"/>
                <w:b/>
                <w:bCs/>
                <w:sz w:val="22"/>
                <w:szCs w:val="22"/>
              </w:rPr>
              <w:footnoteReference w:id="2"/>
            </w:r>
          </w:p>
        </w:tc>
      </w:tr>
      <w:tr w:rsidR="00563D13" w:rsidRPr="002D3226" w14:paraId="44E5B436" w14:textId="77777777" w:rsidTr="004472B3">
        <w:tc>
          <w:tcPr>
            <w:tcW w:w="3043" w:type="dxa"/>
          </w:tcPr>
          <w:p w14:paraId="252918C9" w14:textId="508E045C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pH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(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, minimum, maximum)</w:t>
            </w:r>
          </w:p>
        </w:tc>
        <w:tc>
          <w:tcPr>
            <w:tcW w:w="1575" w:type="dxa"/>
          </w:tcPr>
          <w:p w14:paraId="34A8A847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883" w:type="dxa"/>
          </w:tcPr>
          <w:p w14:paraId="454C8166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561" w:type="dxa"/>
          </w:tcPr>
          <w:p w14:paraId="230D00D5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63D13" w:rsidRPr="002D3226" w14:paraId="13B41190" w14:textId="77777777" w:rsidTr="004472B3">
        <w:tc>
          <w:tcPr>
            <w:tcW w:w="3043" w:type="dxa"/>
          </w:tcPr>
          <w:p w14:paraId="40DADD94" w14:textId="1953C550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Bicarbonate ion HCO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bscript"/>
              </w:rPr>
              <w:t>3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-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(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, minimum, maximum)</w:t>
            </w:r>
          </w:p>
        </w:tc>
        <w:tc>
          <w:tcPr>
            <w:tcW w:w="1575" w:type="dxa"/>
          </w:tcPr>
          <w:p w14:paraId="27734EBC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883" w:type="dxa"/>
          </w:tcPr>
          <w:p w14:paraId="0DA03F38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561" w:type="dxa"/>
          </w:tcPr>
          <w:p w14:paraId="57A5EE4E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m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ol/L</w:t>
            </w:r>
          </w:p>
        </w:tc>
      </w:tr>
      <w:tr w:rsidR="00563D13" w:rsidRPr="002D3226" w14:paraId="2105B014" w14:textId="77777777" w:rsidTr="004472B3">
        <w:tc>
          <w:tcPr>
            <w:tcW w:w="3043" w:type="dxa"/>
          </w:tcPr>
          <w:p w14:paraId="5D537394" w14:textId="370B2DCA" w:rsidR="00563D13" w:rsidRPr="002D3226" w:rsidRDefault="00563D13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Base excess BE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(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, minimum, maximum)</w:t>
            </w:r>
          </w:p>
        </w:tc>
        <w:tc>
          <w:tcPr>
            <w:tcW w:w="1575" w:type="dxa"/>
          </w:tcPr>
          <w:p w14:paraId="6585CFE0" w14:textId="77777777" w:rsidR="00563D13" w:rsidRPr="002D3226" w:rsidRDefault="00563D13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883" w:type="dxa"/>
          </w:tcPr>
          <w:p w14:paraId="5984BFC8" w14:textId="77777777" w:rsidR="00563D13" w:rsidRPr="002D3226" w:rsidRDefault="00563D13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561" w:type="dxa"/>
          </w:tcPr>
          <w:p w14:paraId="54BE3BB7" w14:textId="77777777" w:rsidR="00563D13" w:rsidRPr="002D3226" w:rsidRDefault="00563D13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m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ol/L</w:t>
            </w:r>
          </w:p>
        </w:tc>
      </w:tr>
      <w:tr w:rsidR="00563D13" w:rsidRPr="002D3226" w14:paraId="52D9285C" w14:textId="77777777" w:rsidTr="004472B3">
        <w:tc>
          <w:tcPr>
            <w:tcW w:w="3043" w:type="dxa"/>
          </w:tcPr>
          <w:p w14:paraId="7240A583" w14:textId="6BBAEAC0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Cloride</w:t>
            </w:r>
            <w:proofErr w:type="spellEnd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Cl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-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(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, minimum, maximum)</w:t>
            </w:r>
          </w:p>
        </w:tc>
        <w:tc>
          <w:tcPr>
            <w:tcW w:w="1575" w:type="dxa"/>
          </w:tcPr>
          <w:p w14:paraId="351A7FE9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883" w:type="dxa"/>
          </w:tcPr>
          <w:p w14:paraId="54A9E815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561" w:type="dxa"/>
          </w:tcPr>
          <w:p w14:paraId="153950B0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m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ol/L</w:t>
            </w:r>
          </w:p>
        </w:tc>
      </w:tr>
      <w:tr w:rsidR="00563D13" w:rsidRPr="002D3226" w14:paraId="1B133FDB" w14:textId="77777777" w:rsidTr="004472B3">
        <w:tc>
          <w:tcPr>
            <w:tcW w:w="3043" w:type="dxa"/>
          </w:tcPr>
          <w:p w14:paraId="6FEE22A4" w14:textId="3ACE6E85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Partial pressure of oxygen paO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bscript"/>
              </w:rPr>
              <w:t>2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(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, minimum)</w:t>
            </w:r>
          </w:p>
        </w:tc>
        <w:tc>
          <w:tcPr>
            <w:tcW w:w="1575" w:type="dxa"/>
          </w:tcPr>
          <w:p w14:paraId="1DB3E9E3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883" w:type="dxa"/>
          </w:tcPr>
          <w:p w14:paraId="1A206A21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561" w:type="dxa"/>
          </w:tcPr>
          <w:p w14:paraId="68944476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mHg</w:t>
            </w:r>
          </w:p>
        </w:tc>
      </w:tr>
      <w:tr w:rsidR="00563D13" w:rsidRPr="002D3226" w14:paraId="278D0EB8" w14:textId="77777777" w:rsidTr="004472B3">
        <w:tc>
          <w:tcPr>
            <w:tcW w:w="3043" w:type="dxa"/>
          </w:tcPr>
          <w:p w14:paraId="4C8577FE" w14:textId="433BD824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Partial pressure of carbon dioxide paCO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bscript"/>
              </w:rPr>
              <w:t>2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(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, minimum, maximum)</w:t>
            </w:r>
          </w:p>
        </w:tc>
        <w:tc>
          <w:tcPr>
            <w:tcW w:w="1575" w:type="dxa"/>
          </w:tcPr>
          <w:p w14:paraId="37593765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883" w:type="dxa"/>
          </w:tcPr>
          <w:p w14:paraId="74AEFBA6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561" w:type="dxa"/>
          </w:tcPr>
          <w:p w14:paraId="77F906F6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mHg</w:t>
            </w:r>
          </w:p>
        </w:tc>
      </w:tr>
      <w:tr w:rsidR="00563D13" w:rsidRPr="002D3226" w14:paraId="6612B49B" w14:textId="77777777" w:rsidTr="004472B3">
        <w:tc>
          <w:tcPr>
            <w:tcW w:w="3043" w:type="dxa"/>
          </w:tcPr>
          <w:p w14:paraId="697A6C5A" w14:textId="2B43CE1B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Hemoglobin Hb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(average, minimum</w:t>
            </w:r>
            <w:r w:rsidR="00B1688A">
              <w:rPr>
                <w:rFonts w:asciiTheme="minorHAnsi" w:hAnsiTheme="minorHAnsi" w:cstheme="minorHAnsi"/>
                <w:w w:val="95"/>
                <w:sz w:val="22"/>
                <w:szCs w:val="22"/>
              </w:rPr>
              <w:t>, maximum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)</w:t>
            </w:r>
          </w:p>
        </w:tc>
        <w:tc>
          <w:tcPr>
            <w:tcW w:w="1575" w:type="dxa"/>
          </w:tcPr>
          <w:p w14:paraId="189BABCA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883" w:type="dxa"/>
          </w:tcPr>
          <w:p w14:paraId="271A17DC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561" w:type="dxa"/>
          </w:tcPr>
          <w:p w14:paraId="2F122498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g/dL</w:t>
            </w:r>
          </w:p>
        </w:tc>
      </w:tr>
      <w:tr w:rsidR="00563D13" w:rsidRPr="002D3226" w14:paraId="34B77058" w14:textId="77777777" w:rsidTr="004472B3">
        <w:tc>
          <w:tcPr>
            <w:tcW w:w="3043" w:type="dxa"/>
          </w:tcPr>
          <w:p w14:paraId="76A792E5" w14:textId="36E4EB0F" w:rsidR="00563D13" w:rsidRPr="002D3226" w:rsidRDefault="00563D13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Lactate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(average, maximum)</w:t>
            </w:r>
          </w:p>
        </w:tc>
        <w:tc>
          <w:tcPr>
            <w:tcW w:w="1575" w:type="dxa"/>
          </w:tcPr>
          <w:p w14:paraId="15BB4D4F" w14:textId="77777777" w:rsidR="00563D13" w:rsidRPr="002D3226" w:rsidRDefault="00563D13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883" w:type="dxa"/>
          </w:tcPr>
          <w:p w14:paraId="4D919BC0" w14:textId="77777777" w:rsidR="00563D13" w:rsidRPr="002D3226" w:rsidRDefault="00563D13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561" w:type="dxa"/>
          </w:tcPr>
          <w:p w14:paraId="6610FC99" w14:textId="77777777" w:rsidR="00563D13" w:rsidRPr="002D3226" w:rsidRDefault="00563D13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g/mL</w:t>
            </w:r>
          </w:p>
        </w:tc>
      </w:tr>
      <w:tr w:rsidR="00563D13" w:rsidRPr="002D3226" w14:paraId="0436CBC5" w14:textId="77777777" w:rsidTr="004472B3">
        <w:tc>
          <w:tcPr>
            <w:tcW w:w="3043" w:type="dxa"/>
          </w:tcPr>
          <w:p w14:paraId="7C5DB5FC" w14:textId="46E9A18A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Troponin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(maximum)</w:t>
            </w:r>
          </w:p>
        </w:tc>
        <w:tc>
          <w:tcPr>
            <w:tcW w:w="1575" w:type="dxa"/>
          </w:tcPr>
          <w:p w14:paraId="321B7278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883" w:type="dxa"/>
          </w:tcPr>
          <w:p w14:paraId="62032B0D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561" w:type="dxa"/>
          </w:tcPr>
          <w:p w14:paraId="2E977A2D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g/L</w:t>
            </w:r>
          </w:p>
        </w:tc>
      </w:tr>
      <w:tr w:rsidR="00563D13" w:rsidRPr="002D3226" w14:paraId="22A5A72C" w14:textId="77777777" w:rsidTr="004472B3">
        <w:tc>
          <w:tcPr>
            <w:tcW w:w="3043" w:type="dxa"/>
          </w:tcPr>
          <w:p w14:paraId="4533F99E" w14:textId="1E46E86B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Glomerular filtration rate GFR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(minimum)</w:t>
            </w:r>
          </w:p>
        </w:tc>
        <w:tc>
          <w:tcPr>
            <w:tcW w:w="1575" w:type="dxa"/>
          </w:tcPr>
          <w:p w14:paraId="75FBECF3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883" w:type="dxa"/>
          </w:tcPr>
          <w:p w14:paraId="5CBE1C37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561" w:type="dxa"/>
          </w:tcPr>
          <w:p w14:paraId="044D403A" w14:textId="4ED5976B" w:rsidR="00563D13" w:rsidRPr="00563D13" w:rsidRDefault="00563D13" w:rsidP="00082F91">
            <w:pP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L/min/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1.73m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2</w:t>
            </w:r>
          </w:p>
        </w:tc>
      </w:tr>
      <w:tr w:rsidR="00563D13" w:rsidRPr="002D3226" w14:paraId="5EAF4057" w14:textId="77777777" w:rsidTr="004472B3">
        <w:tc>
          <w:tcPr>
            <w:tcW w:w="3043" w:type="dxa"/>
          </w:tcPr>
          <w:p w14:paraId="480AFC01" w14:textId="2D270016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Creatinine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(maximum)</w:t>
            </w:r>
          </w:p>
        </w:tc>
        <w:tc>
          <w:tcPr>
            <w:tcW w:w="1575" w:type="dxa"/>
          </w:tcPr>
          <w:p w14:paraId="687294F7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883" w:type="dxa"/>
          </w:tcPr>
          <w:p w14:paraId="0EC9C96F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561" w:type="dxa"/>
          </w:tcPr>
          <w:p w14:paraId="6E416AE8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g/dL</w:t>
            </w:r>
          </w:p>
        </w:tc>
      </w:tr>
      <w:tr w:rsidR="00563D13" w:rsidRPr="002D3226" w14:paraId="778AAED7" w14:textId="77777777" w:rsidTr="004472B3">
        <w:tc>
          <w:tcPr>
            <w:tcW w:w="3043" w:type="dxa"/>
          </w:tcPr>
          <w:p w14:paraId="04441F67" w14:textId="1D6A1431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Urea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(maximum)</w:t>
            </w:r>
          </w:p>
        </w:tc>
        <w:tc>
          <w:tcPr>
            <w:tcW w:w="1575" w:type="dxa"/>
          </w:tcPr>
          <w:p w14:paraId="44756512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883" w:type="dxa"/>
          </w:tcPr>
          <w:p w14:paraId="66B33549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561" w:type="dxa"/>
          </w:tcPr>
          <w:p w14:paraId="041011E2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g/dL</w:t>
            </w:r>
          </w:p>
        </w:tc>
      </w:tr>
      <w:tr w:rsidR="00563D13" w:rsidRPr="002D3226" w14:paraId="257831AB" w14:textId="77777777" w:rsidTr="004472B3">
        <w:tc>
          <w:tcPr>
            <w:tcW w:w="3043" w:type="dxa"/>
          </w:tcPr>
          <w:p w14:paraId="1E626099" w14:textId="6E479BCA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spartate transaminase AST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(maximum)</w:t>
            </w:r>
          </w:p>
        </w:tc>
        <w:tc>
          <w:tcPr>
            <w:tcW w:w="1575" w:type="dxa"/>
          </w:tcPr>
          <w:p w14:paraId="3F20960A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883" w:type="dxa"/>
          </w:tcPr>
          <w:p w14:paraId="6028C9E8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561" w:type="dxa"/>
          </w:tcPr>
          <w:p w14:paraId="17D6C60A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U/L</w:t>
            </w:r>
          </w:p>
        </w:tc>
      </w:tr>
      <w:tr w:rsidR="00563D13" w:rsidRPr="002D3226" w14:paraId="6332EE40" w14:textId="77777777" w:rsidTr="004472B3">
        <w:tc>
          <w:tcPr>
            <w:tcW w:w="3043" w:type="dxa"/>
          </w:tcPr>
          <w:p w14:paraId="0F164444" w14:textId="53E53973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lanine transaminase ALT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(maximum)</w:t>
            </w:r>
          </w:p>
        </w:tc>
        <w:tc>
          <w:tcPr>
            <w:tcW w:w="1575" w:type="dxa"/>
          </w:tcPr>
          <w:p w14:paraId="6445A1B1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883" w:type="dxa"/>
          </w:tcPr>
          <w:p w14:paraId="5E58FDF5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561" w:type="dxa"/>
          </w:tcPr>
          <w:p w14:paraId="1713871C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U/L</w:t>
            </w:r>
          </w:p>
        </w:tc>
      </w:tr>
      <w:tr w:rsidR="00563D13" w:rsidRPr="002D3226" w14:paraId="0D1A70BB" w14:textId="77777777" w:rsidTr="004472B3">
        <w:tc>
          <w:tcPr>
            <w:tcW w:w="3043" w:type="dxa"/>
          </w:tcPr>
          <w:p w14:paraId="2AF96384" w14:textId="178D8CC0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Lactate dehydrogenase LDH</w:t>
            </w:r>
            <w:r w:rsidR="00491CD5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(maximum)</w:t>
            </w:r>
          </w:p>
        </w:tc>
        <w:tc>
          <w:tcPr>
            <w:tcW w:w="1575" w:type="dxa"/>
          </w:tcPr>
          <w:p w14:paraId="3C6B877C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883" w:type="dxa"/>
          </w:tcPr>
          <w:p w14:paraId="0439734C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561" w:type="dxa"/>
          </w:tcPr>
          <w:p w14:paraId="2B08D685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U/L</w:t>
            </w:r>
          </w:p>
        </w:tc>
      </w:tr>
      <w:tr w:rsidR="00563D13" w:rsidRPr="002D3226" w14:paraId="6E60C8CB" w14:textId="77777777" w:rsidTr="004472B3">
        <w:tc>
          <w:tcPr>
            <w:tcW w:w="3043" w:type="dxa"/>
          </w:tcPr>
          <w:p w14:paraId="4A636331" w14:textId="598E7A58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C-reactive protein CRP</w:t>
            </w:r>
            <w:r w:rsidR="00491CD5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(maximum)</w:t>
            </w:r>
          </w:p>
        </w:tc>
        <w:tc>
          <w:tcPr>
            <w:tcW w:w="1575" w:type="dxa"/>
          </w:tcPr>
          <w:p w14:paraId="61E11D8C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883" w:type="dxa"/>
          </w:tcPr>
          <w:p w14:paraId="14378065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561" w:type="dxa"/>
          </w:tcPr>
          <w:p w14:paraId="304551D3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g/L</w:t>
            </w:r>
          </w:p>
        </w:tc>
      </w:tr>
      <w:tr w:rsidR="00563D13" w:rsidRPr="002D3226" w14:paraId="618B29B0" w14:textId="77777777" w:rsidTr="004472B3">
        <w:tc>
          <w:tcPr>
            <w:tcW w:w="3043" w:type="dxa"/>
          </w:tcPr>
          <w:p w14:paraId="1203F5FB" w14:textId="6F206ECE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Procalcitonin PCT</w:t>
            </w:r>
            <w:r w:rsidR="00491CD5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(maximum)</w:t>
            </w:r>
          </w:p>
        </w:tc>
        <w:tc>
          <w:tcPr>
            <w:tcW w:w="1575" w:type="dxa"/>
          </w:tcPr>
          <w:p w14:paraId="3D0056C1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883" w:type="dxa"/>
          </w:tcPr>
          <w:p w14:paraId="510D0946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561" w:type="dxa"/>
          </w:tcPr>
          <w:p w14:paraId="7C299021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g/mL</w:t>
            </w:r>
          </w:p>
        </w:tc>
      </w:tr>
      <w:tr w:rsidR="00563D13" w:rsidRPr="002D3226" w14:paraId="6392C1F6" w14:textId="77777777" w:rsidTr="004472B3">
        <w:tc>
          <w:tcPr>
            <w:tcW w:w="3043" w:type="dxa"/>
          </w:tcPr>
          <w:p w14:paraId="32CB2DC3" w14:textId="007370A2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lastRenderedPageBreak/>
              <w:t>White blood cells WBC</w:t>
            </w:r>
            <w:r w:rsidR="00491CD5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(maximum)</w:t>
            </w:r>
          </w:p>
        </w:tc>
        <w:tc>
          <w:tcPr>
            <w:tcW w:w="1575" w:type="dxa"/>
          </w:tcPr>
          <w:p w14:paraId="37A7701A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883" w:type="dxa"/>
          </w:tcPr>
          <w:p w14:paraId="2D845C41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561" w:type="dxa"/>
          </w:tcPr>
          <w:p w14:paraId="49D3F60A" w14:textId="7215A0F2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/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L</w:t>
            </w:r>
            <w:proofErr w:type="spellEnd"/>
          </w:p>
        </w:tc>
      </w:tr>
      <w:tr w:rsidR="00563D13" w:rsidRPr="002D3226" w14:paraId="501742ED" w14:textId="77777777" w:rsidTr="004472B3">
        <w:tc>
          <w:tcPr>
            <w:tcW w:w="3043" w:type="dxa"/>
          </w:tcPr>
          <w:p w14:paraId="1027DC87" w14:textId="02F3244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Ferritin</w:t>
            </w:r>
            <w:r w:rsidR="00491CD5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(maximum)</w:t>
            </w:r>
          </w:p>
        </w:tc>
        <w:tc>
          <w:tcPr>
            <w:tcW w:w="1575" w:type="dxa"/>
          </w:tcPr>
          <w:p w14:paraId="6443D892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883" w:type="dxa"/>
          </w:tcPr>
          <w:p w14:paraId="19D8355A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561" w:type="dxa"/>
          </w:tcPr>
          <w:p w14:paraId="16838F25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g/mL</w:t>
            </w:r>
          </w:p>
        </w:tc>
      </w:tr>
      <w:tr w:rsidR="00563D13" w:rsidRPr="002D3226" w14:paraId="5A03A82C" w14:textId="77777777" w:rsidTr="004472B3">
        <w:tc>
          <w:tcPr>
            <w:tcW w:w="3043" w:type="dxa"/>
          </w:tcPr>
          <w:p w14:paraId="6424D912" w14:textId="0F0B2530" w:rsidR="00563D13" w:rsidRPr="002D3226" w:rsidRDefault="00563D13" w:rsidP="00082F91">
            <w:pPr>
              <w:pStyle w:val="TableParagraph"/>
              <w:spacing w:line="260" w:lineRule="exact"/>
              <w:ind w:left="0"/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Lymphocytes (absolute value)</w:t>
            </w:r>
            <w:r w:rsidR="00491CD5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(maximum)</w:t>
            </w:r>
          </w:p>
        </w:tc>
        <w:tc>
          <w:tcPr>
            <w:tcW w:w="1575" w:type="dxa"/>
          </w:tcPr>
          <w:p w14:paraId="74A86C51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883" w:type="dxa"/>
          </w:tcPr>
          <w:p w14:paraId="7C504506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561" w:type="dxa"/>
          </w:tcPr>
          <w:p w14:paraId="2E750312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x10ᶾ/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μL</w:t>
            </w:r>
            <w:proofErr w:type="spellEnd"/>
          </w:p>
        </w:tc>
      </w:tr>
      <w:tr w:rsidR="00563D13" w:rsidRPr="002D3226" w14:paraId="25342BE5" w14:textId="77777777" w:rsidTr="004472B3">
        <w:tc>
          <w:tcPr>
            <w:tcW w:w="3043" w:type="dxa"/>
          </w:tcPr>
          <w:p w14:paraId="595789A2" w14:textId="3B0B108D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Interleukin 6</w:t>
            </w:r>
            <w:r w:rsidR="00607302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IL6</w:t>
            </w:r>
            <w:r w:rsidR="00491CD5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(maximum)</w:t>
            </w:r>
          </w:p>
        </w:tc>
        <w:tc>
          <w:tcPr>
            <w:tcW w:w="1575" w:type="dxa"/>
          </w:tcPr>
          <w:p w14:paraId="0E47EA0A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883" w:type="dxa"/>
          </w:tcPr>
          <w:p w14:paraId="77EA4178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561" w:type="dxa"/>
          </w:tcPr>
          <w:p w14:paraId="70DE8F81" w14:textId="77777777" w:rsidR="00563D13" w:rsidRPr="002D3226" w:rsidRDefault="00563D13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pg</w:t>
            </w:r>
            <w:proofErr w:type="spellEnd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/mL</w:t>
            </w:r>
          </w:p>
        </w:tc>
      </w:tr>
      <w:tr w:rsidR="00F76036" w:rsidRPr="002D3226" w14:paraId="4B4C9724" w14:textId="77777777" w:rsidTr="00F76036">
        <w:tc>
          <w:tcPr>
            <w:tcW w:w="3043" w:type="dxa"/>
          </w:tcPr>
          <w:p w14:paraId="0D547D5D" w14:textId="77777777" w:rsidR="00F76036" w:rsidRPr="002D3226" w:rsidRDefault="00F76036" w:rsidP="0050301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International Normalized Ratio INR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(average)</w:t>
            </w:r>
          </w:p>
        </w:tc>
        <w:tc>
          <w:tcPr>
            <w:tcW w:w="1575" w:type="dxa"/>
          </w:tcPr>
          <w:p w14:paraId="7D5A0EA8" w14:textId="77777777" w:rsidR="00F76036" w:rsidRPr="002D3226" w:rsidRDefault="00F76036" w:rsidP="0050301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883" w:type="dxa"/>
          </w:tcPr>
          <w:p w14:paraId="02F133E1" w14:textId="77777777" w:rsidR="00F76036" w:rsidRPr="002D3226" w:rsidRDefault="00F76036" w:rsidP="0050301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561" w:type="dxa"/>
          </w:tcPr>
          <w:p w14:paraId="7A5FE121" w14:textId="77777777" w:rsidR="00F76036" w:rsidRPr="002D3226" w:rsidRDefault="00F76036" w:rsidP="0050301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76036" w:rsidRPr="002D3226" w14:paraId="56051373" w14:textId="77777777" w:rsidTr="00F76036">
        <w:tc>
          <w:tcPr>
            <w:tcW w:w="3043" w:type="dxa"/>
          </w:tcPr>
          <w:p w14:paraId="1969CB66" w14:textId="77777777" w:rsidR="00F76036" w:rsidRPr="002D3226" w:rsidRDefault="00F76036" w:rsidP="0050301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D-dimers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(maximum)</w:t>
            </w:r>
          </w:p>
        </w:tc>
        <w:tc>
          <w:tcPr>
            <w:tcW w:w="1575" w:type="dxa"/>
          </w:tcPr>
          <w:p w14:paraId="0AACC0C7" w14:textId="77777777" w:rsidR="00F76036" w:rsidRPr="002D3226" w:rsidRDefault="00F76036" w:rsidP="0050301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883" w:type="dxa"/>
          </w:tcPr>
          <w:p w14:paraId="206C5907" w14:textId="77777777" w:rsidR="00F76036" w:rsidRPr="002D3226" w:rsidRDefault="00F76036" w:rsidP="0050301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561" w:type="dxa"/>
          </w:tcPr>
          <w:p w14:paraId="77A02700" w14:textId="77777777" w:rsidR="00F76036" w:rsidRPr="002D3226" w:rsidRDefault="00F76036" w:rsidP="0050301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g/L</w:t>
            </w:r>
          </w:p>
        </w:tc>
      </w:tr>
      <w:tr w:rsidR="00F76036" w:rsidRPr="002D3226" w14:paraId="7A3E74B0" w14:textId="77777777" w:rsidTr="00F76036">
        <w:tc>
          <w:tcPr>
            <w:tcW w:w="3043" w:type="dxa"/>
          </w:tcPr>
          <w:p w14:paraId="22AD7E74" w14:textId="77777777" w:rsidR="00F76036" w:rsidRPr="002D3226" w:rsidRDefault="00F76036" w:rsidP="0050301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Platelets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(average)</w:t>
            </w:r>
          </w:p>
        </w:tc>
        <w:tc>
          <w:tcPr>
            <w:tcW w:w="1575" w:type="dxa"/>
          </w:tcPr>
          <w:p w14:paraId="74D8F2FE" w14:textId="77777777" w:rsidR="00F76036" w:rsidRPr="002D3226" w:rsidRDefault="00F76036" w:rsidP="0050301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883" w:type="dxa"/>
          </w:tcPr>
          <w:p w14:paraId="41EEE5B9" w14:textId="77777777" w:rsidR="00F76036" w:rsidRPr="002D3226" w:rsidRDefault="00F76036" w:rsidP="0050301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561" w:type="dxa"/>
          </w:tcPr>
          <w:p w14:paraId="04EFAFF8" w14:textId="42CC63BE" w:rsidR="00F76036" w:rsidRPr="002D3226" w:rsidRDefault="00F76036" w:rsidP="0050301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/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L</w:t>
            </w:r>
            <w:proofErr w:type="spellEnd"/>
          </w:p>
        </w:tc>
      </w:tr>
    </w:tbl>
    <w:p w14:paraId="27B812B1" w14:textId="6FEB0CE4" w:rsidR="00563D13" w:rsidRDefault="00563D13">
      <w:pPr>
        <w:rPr>
          <w:rFonts w:asciiTheme="minorHAnsi" w:hAnsiTheme="minorHAnsi"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1416"/>
        <w:gridCol w:w="3120"/>
        <w:gridCol w:w="1412"/>
      </w:tblGrid>
      <w:tr w:rsidR="00491CD5" w:rsidRPr="002D3226" w14:paraId="791C91AB" w14:textId="77777777" w:rsidTr="00082F91">
        <w:tc>
          <w:tcPr>
            <w:tcW w:w="9062" w:type="dxa"/>
            <w:gridSpan w:val="4"/>
          </w:tcPr>
          <w:p w14:paraId="1EBAA36F" w14:textId="4634B62C" w:rsidR="00491CD5" w:rsidRPr="002D3226" w:rsidRDefault="00491CD5" w:rsidP="00082F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5</w:t>
            </w:r>
            <w:r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Dosage of catecholamines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nd circulatory parameters</w:t>
            </w:r>
            <w:r>
              <w:rPr>
                <w:rStyle w:val="Funotenzeichen"/>
                <w:rFonts w:asciiTheme="minorHAnsi" w:hAnsiTheme="minorHAnsi" w:cstheme="minorHAnsi"/>
                <w:b/>
                <w:bCs/>
                <w:sz w:val="22"/>
                <w:szCs w:val="22"/>
              </w:rPr>
              <w:footnoteReference w:id="3"/>
            </w:r>
          </w:p>
        </w:tc>
      </w:tr>
      <w:tr w:rsidR="00491CD5" w:rsidRPr="002D3226" w14:paraId="07A158CB" w14:textId="77777777" w:rsidTr="00082F91">
        <w:tc>
          <w:tcPr>
            <w:tcW w:w="3114" w:type="dxa"/>
          </w:tcPr>
          <w:p w14:paraId="6857C9CD" w14:textId="23F82F0E" w:rsidR="00491CD5" w:rsidRPr="002D3226" w:rsidRDefault="00491C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orepinephrine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(average, maximum)</w:t>
            </w:r>
          </w:p>
        </w:tc>
        <w:tc>
          <w:tcPr>
            <w:tcW w:w="1416" w:type="dxa"/>
          </w:tcPr>
          <w:p w14:paraId="0AE5BDFA" w14:textId="77777777" w:rsidR="00491CD5" w:rsidRPr="002D3226" w:rsidRDefault="00491C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2AB5E701" w14:textId="77777777" w:rsidR="00491CD5" w:rsidRPr="002D3226" w:rsidRDefault="00491C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1F6BDA45" w14:textId="77777777" w:rsidR="00491CD5" w:rsidRPr="002D3226" w:rsidRDefault="00491C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g/h</w:t>
            </w:r>
          </w:p>
        </w:tc>
      </w:tr>
      <w:tr w:rsidR="00491CD5" w:rsidRPr="002D3226" w14:paraId="6A04FF62" w14:textId="77777777" w:rsidTr="00491CD5">
        <w:tc>
          <w:tcPr>
            <w:tcW w:w="3114" w:type="dxa"/>
          </w:tcPr>
          <w:p w14:paraId="1AC246D9" w14:textId="0783385C" w:rsidR="00491CD5" w:rsidRPr="002D3226" w:rsidRDefault="00491C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an arterial pressure MAP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(average, minimum, maximum)</w:t>
            </w:r>
          </w:p>
        </w:tc>
        <w:tc>
          <w:tcPr>
            <w:tcW w:w="1416" w:type="dxa"/>
          </w:tcPr>
          <w:p w14:paraId="2A24C27C" w14:textId="77777777" w:rsidR="00491CD5" w:rsidRPr="002D3226" w:rsidRDefault="00491C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5F45C5BE" w14:textId="77777777" w:rsidR="00491CD5" w:rsidRPr="002D3226" w:rsidRDefault="00491C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12BFFACB" w14:textId="77777777" w:rsidR="00491CD5" w:rsidRPr="002D3226" w:rsidRDefault="00491C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mHg</w:t>
            </w:r>
          </w:p>
        </w:tc>
      </w:tr>
      <w:tr w:rsidR="00491CD5" w:rsidRPr="002D3226" w14:paraId="1C199B98" w14:textId="77777777" w:rsidTr="00491CD5">
        <w:tc>
          <w:tcPr>
            <w:tcW w:w="3114" w:type="dxa"/>
          </w:tcPr>
          <w:p w14:paraId="2D774A66" w14:textId="01BC88DE" w:rsidR="00491CD5" w:rsidRPr="002D3226" w:rsidRDefault="00491C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Heartrate HR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(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, minimum, maximum)</w:t>
            </w:r>
          </w:p>
        </w:tc>
        <w:tc>
          <w:tcPr>
            <w:tcW w:w="1416" w:type="dxa"/>
          </w:tcPr>
          <w:p w14:paraId="546DED11" w14:textId="77777777" w:rsidR="00491CD5" w:rsidRPr="002D3226" w:rsidRDefault="00491C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182C7FFE" w14:textId="77777777" w:rsidR="00491CD5" w:rsidRPr="002D3226" w:rsidRDefault="00491C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7E36EC71" w14:textId="77777777" w:rsidR="00491CD5" w:rsidRPr="002D3226" w:rsidRDefault="00491C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bpm</w:t>
            </w:r>
          </w:p>
        </w:tc>
      </w:tr>
    </w:tbl>
    <w:p w14:paraId="711AC6BF" w14:textId="532F23E4" w:rsidR="00491CD5" w:rsidRDefault="00491CD5">
      <w:pPr>
        <w:rPr>
          <w:rFonts w:asciiTheme="minorHAnsi" w:hAnsiTheme="minorHAnsi"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1416"/>
        <w:gridCol w:w="3120"/>
        <w:gridCol w:w="1412"/>
      </w:tblGrid>
      <w:tr w:rsidR="00491CD5" w:rsidRPr="002D3226" w14:paraId="34C37B2F" w14:textId="77777777" w:rsidTr="00082F91">
        <w:tc>
          <w:tcPr>
            <w:tcW w:w="9062" w:type="dxa"/>
            <w:gridSpan w:val="4"/>
          </w:tcPr>
          <w:p w14:paraId="03BAEA84" w14:textId="6FBE3527" w:rsidR="00491CD5" w:rsidRPr="00E76F4E" w:rsidRDefault="00491CD5" w:rsidP="00082F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6</w:t>
            </w:r>
            <w:r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="006B1A2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V</w:t>
            </w:r>
            <w:r w:rsidR="00C8009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CMO parameters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3</w:t>
            </w:r>
          </w:p>
        </w:tc>
      </w:tr>
      <w:tr w:rsidR="00491CD5" w:rsidRPr="002D3226" w14:paraId="793C04A5" w14:textId="77777777" w:rsidTr="00082F91">
        <w:tc>
          <w:tcPr>
            <w:tcW w:w="3114" w:type="dxa"/>
          </w:tcPr>
          <w:p w14:paraId="4A597A83" w14:textId="639502CD" w:rsidR="00491CD5" w:rsidRPr="002D3226" w:rsidRDefault="00491C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Pump flow rate (average, minimum, maximum)</w:t>
            </w:r>
          </w:p>
        </w:tc>
        <w:tc>
          <w:tcPr>
            <w:tcW w:w="1416" w:type="dxa"/>
          </w:tcPr>
          <w:p w14:paraId="65BDD585" w14:textId="77777777" w:rsidR="00491CD5" w:rsidRPr="002D3226" w:rsidRDefault="00491C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3EB538AA" w14:textId="77777777" w:rsidR="00491CD5" w:rsidRPr="002D3226" w:rsidRDefault="00491C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494BBA6F" w14:textId="7347819E" w:rsidR="00491CD5" w:rsidRPr="002D3226" w:rsidRDefault="00491C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L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/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min</w:t>
            </w:r>
          </w:p>
        </w:tc>
      </w:tr>
      <w:tr w:rsidR="00491CD5" w:rsidRPr="002D3226" w14:paraId="177908FA" w14:textId="77777777" w:rsidTr="00082F91">
        <w:tc>
          <w:tcPr>
            <w:tcW w:w="3114" w:type="dxa"/>
          </w:tcPr>
          <w:p w14:paraId="0E8B235B" w14:textId="03387430" w:rsidR="00491CD5" w:rsidRPr="002D3226" w:rsidRDefault="00491C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Sweep gas flow rate (average, minimum, maximum)</w:t>
            </w:r>
          </w:p>
        </w:tc>
        <w:tc>
          <w:tcPr>
            <w:tcW w:w="1416" w:type="dxa"/>
          </w:tcPr>
          <w:p w14:paraId="0AD825D1" w14:textId="77777777" w:rsidR="00491CD5" w:rsidRPr="002D3226" w:rsidRDefault="00491C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212F688B" w14:textId="77777777" w:rsidR="00491CD5" w:rsidRPr="002D3226" w:rsidRDefault="00491C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32CA5704" w14:textId="6F2E5607" w:rsidR="00491CD5" w:rsidRPr="002D3226" w:rsidRDefault="00491C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L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/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min</w:t>
            </w:r>
          </w:p>
        </w:tc>
      </w:tr>
    </w:tbl>
    <w:p w14:paraId="5280C050" w14:textId="34EA7E21" w:rsidR="00491CD5" w:rsidRDefault="00491CD5">
      <w:pPr>
        <w:rPr>
          <w:rFonts w:asciiTheme="minorHAnsi" w:hAnsiTheme="minorHAnsi"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1416"/>
        <w:gridCol w:w="3120"/>
        <w:gridCol w:w="1412"/>
      </w:tblGrid>
      <w:tr w:rsidR="00491CD5" w:rsidRPr="002D3226" w14:paraId="0698AD70" w14:textId="77777777" w:rsidTr="00082F91">
        <w:tc>
          <w:tcPr>
            <w:tcW w:w="9062" w:type="dxa"/>
            <w:gridSpan w:val="4"/>
          </w:tcPr>
          <w:p w14:paraId="412D6C18" w14:textId="55F48706" w:rsidR="00491CD5" w:rsidRPr="00E76F4E" w:rsidRDefault="00491CD5" w:rsidP="00082F91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7</w:t>
            </w:r>
            <w:r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entilation</w:t>
            </w:r>
            <w:r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therapy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3</w:t>
            </w:r>
          </w:p>
        </w:tc>
      </w:tr>
      <w:tr w:rsidR="00491CD5" w:rsidRPr="002D3226" w14:paraId="4F1AA7CB" w14:textId="77777777" w:rsidTr="00082F91">
        <w:tc>
          <w:tcPr>
            <w:tcW w:w="3114" w:type="dxa"/>
          </w:tcPr>
          <w:p w14:paraId="2A425790" w14:textId="60796A08" w:rsidR="00491CD5" w:rsidRPr="00BA23D5" w:rsidRDefault="00491C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Fraction of inspired oxygen FiO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bscript"/>
              </w:rPr>
              <w:t>2</w:t>
            </w:r>
            <w:r w:rsidR="00BA23D5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(average, minimum, maximum)</w:t>
            </w:r>
          </w:p>
        </w:tc>
        <w:tc>
          <w:tcPr>
            <w:tcW w:w="1416" w:type="dxa"/>
          </w:tcPr>
          <w:p w14:paraId="4E25F9CA" w14:textId="77777777" w:rsidR="00491CD5" w:rsidRPr="002D3226" w:rsidRDefault="00491C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21ECA95B" w14:textId="77777777" w:rsidR="00491CD5" w:rsidRPr="002D3226" w:rsidRDefault="00491C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0F29BBEA" w14:textId="77777777" w:rsidR="00491CD5" w:rsidRPr="002D3226" w:rsidRDefault="00491C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%</w:t>
            </w:r>
          </w:p>
        </w:tc>
      </w:tr>
      <w:tr w:rsidR="00BA23D5" w:rsidRPr="002D3226" w14:paraId="0D9B5334" w14:textId="77777777" w:rsidTr="00082F91">
        <w:tc>
          <w:tcPr>
            <w:tcW w:w="3114" w:type="dxa"/>
          </w:tcPr>
          <w:p w14:paraId="01162CDA" w14:textId="56C202CA" w:rsidR="00BA23D5" w:rsidRPr="002D3226" w:rsidRDefault="00BA23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Oxygenation ratio (Horovitz)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(average, minimum, maximum)</w:t>
            </w:r>
          </w:p>
        </w:tc>
        <w:tc>
          <w:tcPr>
            <w:tcW w:w="1416" w:type="dxa"/>
          </w:tcPr>
          <w:p w14:paraId="4AC34B29" w14:textId="77777777" w:rsidR="00BA23D5" w:rsidRPr="002D3226" w:rsidRDefault="00BA23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412744EE" w14:textId="77777777" w:rsidR="00BA23D5" w:rsidRPr="002D3226" w:rsidRDefault="00BA23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1A8C2605" w14:textId="77777777" w:rsidR="00BA23D5" w:rsidRPr="002D3226" w:rsidRDefault="00BA23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91CD5" w:rsidRPr="002D3226" w14:paraId="10DA697A" w14:textId="77777777" w:rsidTr="00082F91">
        <w:tc>
          <w:tcPr>
            <w:tcW w:w="3114" w:type="dxa"/>
          </w:tcPr>
          <w:p w14:paraId="4CA401E5" w14:textId="5B83D730" w:rsidR="00491CD5" w:rsidRPr="002D3226" w:rsidRDefault="00491C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Positive 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endexpiratory</w:t>
            </w:r>
            <w:proofErr w:type="spellEnd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pressure PEEP</w:t>
            </w:r>
            <w:r w:rsidR="00BA23D5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(average)</w:t>
            </w:r>
          </w:p>
        </w:tc>
        <w:tc>
          <w:tcPr>
            <w:tcW w:w="1416" w:type="dxa"/>
          </w:tcPr>
          <w:p w14:paraId="4AE97E4A" w14:textId="77777777" w:rsidR="00491CD5" w:rsidRPr="002D3226" w:rsidRDefault="00491C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7A9EBD63" w14:textId="77777777" w:rsidR="00491CD5" w:rsidRPr="002D3226" w:rsidRDefault="00491C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36D47D5F" w14:textId="77777777" w:rsidR="00491CD5" w:rsidRPr="002D3226" w:rsidRDefault="00491C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mHg</w:t>
            </w:r>
          </w:p>
        </w:tc>
      </w:tr>
      <w:tr w:rsidR="00BA23D5" w:rsidRPr="002D3226" w14:paraId="0B7C2A6F" w14:textId="77777777" w:rsidTr="00082F91">
        <w:tc>
          <w:tcPr>
            <w:tcW w:w="3114" w:type="dxa"/>
          </w:tcPr>
          <w:p w14:paraId="575225E3" w14:textId="77777777" w:rsidR="00BA23D5" w:rsidRPr="002D3226" w:rsidRDefault="00BA23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Respiratory minute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volume 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(RMV) (average)</w:t>
            </w:r>
          </w:p>
        </w:tc>
        <w:tc>
          <w:tcPr>
            <w:tcW w:w="1416" w:type="dxa"/>
          </w:tcPr>
          <w:p w14:paraId="058467CF" w14:textId="77777777" w:rsidR="00BA23D5" w:rsidRPr="002D3226" w:rsidRDefault="00BA23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438F2AB8" w14:textId="77777777" w:rsidR="00BA23D5" w:rsidRPr="002D3226" w:rsidRDefault="00BA23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6666A95C" w14:textId="77777777" w:rsidR="00BA23D5" w:rsidRPr="002D3226" w:rsidRDefault="00BA23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L</w:t>
            </w:r>
          </w:p>
        </w:tc>
      </w:tr>
      <w:tr w:rsidR="00491CD5" w:rsidRPr="002D3226" w14:paraId="6A026EF4" w14:textId="77777777" w:rsidTr="00082F91">
        <w:tc>
          <w:tcPr>
            <w:tcW w:w="3114" w:type="dxa"/>
          </w:tcPr>
          <w:p w14:paraId="56B96AEF" w14:textId="3CABB7E2" w:rsidR="00491CD5" w:rsidRPr="002D3226" w:rsidRDefault="00BA23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Tidal</w:t>
            </w:r>
            <w:r w:rsidR="00491CD5"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volume 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(VT) (average)</w:t>
            </w:r>
          </w:p>
        </w:tc>
        <w:tc>
          <w:tcPr>
            <w:tcW w:w="1416" w:type="dxa"/>
          </w:tcPr>
          <w:p w14:paraId="2248283F" w14:textId="77777777" w:rsidR="00491CD5" w:rsidRPr="002D3226" w:rsidRDefault="00491C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453CAF0F" w14:textId="77777777" w:rsidR="00491CD5" w:rsidRPr="002D3226" w:rsidRDefault="00491C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4414B8CD" w14:textId="77777777" w:rsidR="00491CD5" w:rsidRPr="002D3226" w:rsidRDefault="00491C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L</w:t>
            </w:r>
          </w:p>
        </w:tc>
      </w:tr>
      <w:tr w:rsidR="00BA23D5" w:rsidRPr="002D3226" w14:paraId="0B46F2BF" w14:textId="77777777" w:rsidTr="00BA23D5">
        <w:tc>
          <w:tcPr>
            <w:tcW w:w="3114" w:type="dxa"/>
          </w:tcPr>
          <w:p w14:paraId="219357A8" w14:textId="428F20A8" w:rsidR="00BA23D5" w:rsidRPr="002D3226" w:rsidRDefault="00BA23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P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eak inspiratory airway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pressure 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P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peak</w:t>
            </w:r>
            <w:proofErr w:type="spellEnd"/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(average)</w:t>
            </w:r>
          </w:p>
        </w:tc>
        <w:tc>
          <w:tcPr>
            <w:tcW w:w="1416" w:type="dxa"/>
          </w:tcPr>
          <w:p w14:paraId="2C968673" w14:textId="77777777" w:rsidR="00BA23D5" w:rsidRPr="002D3226" w:rsidRDefault="00BA23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25B0A905" w14:textId="77777777" w:rsidR="00BA23D5" w:rsidRPr="002D3226" w:rsidRDefault="00BA23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0550E3FC" w14:textId="77777777" w:rsidR="00BA23D5" w:rsidRPr="002D3226" w:rsidRDefault="00BA23D5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mmHg</w:t>
            </w:r>
          </w:p>
        </w:tc>
      </w:tr>
    </w:tbl>
    <w:p w14:paraId="22823DD8" w14:textId="798B54B7" w:rsidR="0022615E" w:rsidRDefault="0022615E">
      <w:pPr>
        <w:rPr>
          <w:rFonts w:asciiTheme="minorHAnsi" w:hAnsiTheme="minorHAnsi"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1416"/>
        <w:gridCol w:w="3120"/>
        <w:gridCol w:w="1412"/>
      </w:tblGrid>
      <w:tr w:rsidR="000113AD" w:rsidRPr="002D3226" w14:paraId="5072D713" w14:textId="77777777" w:rsidTr="000113AD">
        <w:tc>
          <w:tcPr>
            <w:tcW w:w="9062" w:type="dxa"/>
            <w:gridSpan w:val="4"/>
          </w:tcPr>
          <w:p w14:paraId="359FD9C9" w14:textId="398E20ED" w:rsidR="000113AD" w:rsidRPr="00E76F4E" w:rsidRDefault="00B90BF0" w:rsidP="000113A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8</w:t>
            </w:r>
            <w:r w:rsidR="000113AD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ever, RRT</w:t>
            </w:r>
            <w:r w:rsidR="006934C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nd ICU scores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3</w:t>
            </w:r>
          </w:p>
        </w:tc>
      </w:tr>
      <w:tr w:rsidR="00F76036" w:rsidRPr="003E3C76" w14:paraId="3FC8E8E4" w14:textId="77777777" w:rsidTr="0050301B">
        <w:tc>
          <w:tcPr>
            <w:tcW w:w="3114" w:type="dxa"/>
          </w:tcPr>
          <w:p w14:paraId="180D3C31" w14:textId="5A26E422" w:rsidR="00F76036" w:rsidRPr="003E3C76" w:rsidRDefault="00F76036" w:rsidP="0050301B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3E3C7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Therapeutic </w:t>
            </w:r>
            <w:r w:rsidR="009E2715">
              <w:rPr>
                <w:rFonts w:asciiTheme="minorHAnsi" w:hAnsiTheme="minorHAnsi" w:cstheme="minorHAnsi"/>
                <w:w w:val="95"/>
                <w:sz w:val="22"/>
                <w:szCs w:val="22"/>
              </w:rPr>
              <w:t>I</w:t>
            </w:r>
            <w:r w:rsidRPr="003E3C7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ntervention </w:t>
            </w:r>
            <w:r w:rsidR="009E2715">
              <w:rPr>
                <w:rFonts w:asciiTheme="minorHAnsi" w:hAnsiTheme="minorHAnsi" w:cstheme="minorHAnsi"/>
                <w:w w:val="95"/>
                <w:sz w:val="22"/>
                <w:szCs w:val="22"/>
              </w:rPr>
              <w:t>S</w:t>
            </w:r>
            <w:r w:rsidRPr="003E3C7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coring </w:t>
            </w:r>
            <w:r w:rsidR="009E2715">
              <w:rPr>
                <w:rFonts w:asciiTheme="minorHAnsi" w:hAnsiTheme="minorHAnsi" w:cstheme="minorHAnsi"/>
                <w:w w:val="95"/>
                <w:sz w:val="22"/>
                <w:szCs w:val="22"/>
              </w:rPr>
              <w:t>S</w:t>
            </w:r>
            <w:r w:rsidRPr="003E3C76">
              <w:rPr>
                <w:rFonts w:asciiTheme="minorHAnsi" w:hAnsiTheme="minorHAnsi" w:cstheme="minorHAnsi"/>
                <w:w w:val="95"/>
                <w:sz w:val="22"/>
                <w:szCs w:val="22"/>
              </w:rPr>
              <w:t>ystem TISS</w:t>
            </w:r>
          </w:p>
        </w:tc>
        <w:tc>
          <w:tcPr>
            <w:tcW w:w="1416" w:type="dxa"/>
          </w:tcPr>
          <w:p w14:paraId="4ECAF52C" w14:textId="77777777" w:rsidR="00F76036" w:rsidRPr="003E3C76" w:rsidRDefault="00F76036" w:rsidP="0050301B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5B2C7CDD" w14:textId="77777777" w:rsidR="00F76036" w:rsidRPr="003E3C76" w:rsidRDefault="00F76036" w:rsidP="0050301B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54BF08FE" w14:textId="77777777" w:rsidR="00F76036" w:rsidRPr="003E3C76" w:rsidRDefault="00F76036" w:rsidP="0050301B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</w:p>
        </w:tc>
      </w:tr>
      <w:tr w:rsidR="00F76036" w:rsidRPr="003E3C76" w14:paraId="0AB9397D" w14:textId="77777777" w:rsidTr="0050301B">
        <w:tc>
          <w:tcPr>
            <w:tcW w:w="3114" w:type="dxa"/>
          </w:tcPr>
          <w:p w14:paraId="199B4CE5" w14:textId="77777777" w:rsidR="00F76036" w:rsidRPr="003E3C76" w:rsidRDefault="00F76036" w:rsidP="0050301B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3E3C76">
              <w:rPr>
                <w:rFonts w:asciiTheme="minorHAnsi" w:hAnsiTheme="minorHAnsi" w:cstheme="minorHAnsi"/>
                <w:w w:val="95"/>
                <w:sz w:val="22"/>
                <w:szCs w:val="22"/>
              </w:rPr>
              <w:t>Simplified Acute Physiology Score SAPS</w:t>
            </w:r>
          </w:p>
        </w:tc>
        <w:tc>
          <w:tcPr>
            <w:tcW w:w="1416" w:type="dxa"/>
          </w:tcPr>
          <w:p w14:paraId="75E1AD67" w14:textId="77777777" w:rsidR="00F76036" w:rsidRPr="003E3C76" w:rsidRDefault="00F76036" w:rsidP="0050301B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6DC63BCE" w14:textId="77777777" w:rsidR="00F76036" w:rsidRPr="003E3C76" w:rsidRDefault="00F76036" w:rsidP="0050301B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68F1438C" w14:textId="77777777" w:rsidR="00F76036" w:rsidRPr="003E3C76" w:rsidRDefault="00F76036" w:rsidP="0050301B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</w:p>
        </w:tc>
      </w:tr>
      <w:tr w:rsidR="00B90BF0" w:rsidRPr="002D3226" w14:paraId="64D42999" w14:textId="77777777" w:rsidTr="00B90BF0">
        <w:tc>
          <w:tcPr>
            <w:tcW w:w="3114" w:type="dxa"/>
          </w:tcPr>
          <w:p w14:paraId="411BFDCA" w14:textId="77777777" w:rsidR="00B90BF0" w:rsidRPr="002D3226" w:rsidRDefault="00B90BF0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Fever, daily peak value</w:t>
            </w:r>
          </w:p>
        </w:tc>
        <w:tc>
          <w:tcPr>
            <w:tcW w:w="1416" w:type="dxa"/>
          </w:tcPr>
          <w:p w14:paraId="69E40B5E" w14:textId="77777777" w:rsidR="00B90BF0" w:rsidRPr="002D3226" w:rsidRDefault="00B90BF0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6C94FEF2" w14:textId="77777777" w:rsidR="00B90BF0" w:rsidRPr="002D3226" w:rsidRDefault="00B90BF0" w:rsidP="00082F91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0 = daily peak value 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sym w:font="Symbol" w:char="F03C"/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38°C</w:t>
            </w:r>
          </w:p>
          <w:p w14:paraId="2B05760A" w14:textId="77777777" w:rsidR="00B90BF0" w:rsidRPr="002D3226" w:rsidRDefault="00B90BF0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sz w:val="22"/>
                <w:szCs w:val="22"/>
              </w:rPr>
              <w:t xml:space="preserve">1 = 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daily peak value  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sym w:font="Symbol" w:char="F0B3"/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38°C</w:t>
            </w:r>
          </w:p>
        </w:tc>
        <w:tc>
          <w:tcPr>
            <w:tcW w:w="1412" w:type="dxa"/>
          </w:tcPr>
          <w:p w14:paraId="0B8E154F" w14:textId="77777777" w:rsidR="00B90BF0" w:rsidRPr="002D3226" w:rsidRDefault="00B90BF0" w:rsidP="00082F91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90BF0" w:rsidRPr="002D3226" w14:paraId="6C2FF74A" w14:textId="77777777" w:rsidTr="00B90BF0">
        <w:tc>
          <w:tcPr>
            <w:tcW w:w="3114" w:type="dxa"/>
          </w:tcPr>
          <w:p w14:paraId="75E5CCF5" w14:textId="77777777" w:rsidR="00B90BF0" w:rsidRPr="002D3226" w:rsidRDefault="00B90BF0" w:rsidP="00082F91">
            <w:pPr>
              <w:rPr>
                <w:rFonts w:asciiTheme="minorHAnsi" w:hAnsiTheme="minorHAnsi" w:cstheme="minorHAnsi"/>
                <w:w w:val="95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Renal replacement therapy RRT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6" w:type="dxa"/>
          </w:tcPr>
          <w:p w14:paraId="0BF4CD97" w14:textId="77777777" w:rsidR="00B90BF0" w:rsidRPr="002D3226" w:rsidRDefault="00B90BF0" w:rsidP="00082F91">
            <w:pPr>
              <w:rPr>
                <w:rFonts w:asciiTheme="minorHAnsi" w:hAnsiTheme="minorHAnsi" w:cstheme="minorHAnsi"/>
                <w:w w:val="95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497FD3A0" w14:textId="77777777" w:rsidR="00B90BF0" w:rsidRPr="002D3226" w:rsidRDefault="00B90BF0" w:rsidP="00082F91">
            <w:pPr>
              <w:pStyle w:val="TableParagraph"/>
              <w:spacing w:line="260" w:lineRule="exact"/>
              <w:ind w:left="0"/>
              <w:rPr>
                <w:rFonts w:asciiTheme="minorHAnsi" w:hAnsiTheme="minorHAnsi" w:cstheme="minorHAnsi"/>
                <w:w w:val="95"/>
                <w:sz w:val="22"/>
                <w:szCs w:val="22"/>
                <w:lang w:val="de-DE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lang w:val="de-DE"/>
              </w:rPr>
              <w:t xml:space="preserve">0 = </w:t>
            </w:r>
            <w:proofErr w:type="spellStart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lang w:val="de-DE"/>
              </w:rPr>
              <w:t>no</w:t>
            </w:r>
            <w:proofErr w:type="spellEnd"/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  <w:lang w:val="de-DE"/>
              </w:rPr>
              <w:t xml:space="preserve"> RRT</w:t>
            </w:r>
          </w:p>
          <w:p w14:paraId="47E67CB0" w14:textId="77777777" w:rsidR="00B90BF0" w:rsidRPr="002D3226" w:rsidRDefault="00B90BF0" w:rsidP="00082F91">
            <w:pPr>
              <w:rPr>
                <w:rFonts w:asciiTheme="minorHAnsi" w:hAnsiTheme="minorHAnsi" w:cstheme="minorHAnsi"/>
                <w:w w:val="95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RRT</w:t>
            </w:r>
          </w:p>
        </w:tc>
        <w:tc>
          <w:tcPr>
            <w:tcW w:w="1412" w:type="dxa"/>
          </w:tcPr>
          <w:p w14:paraId="704A446D" w14:textId="77777777" w:rsidR="00B90BF0" w:rsidRPr="002D3226" w:rsidRDefault="00B90BF0" w:rsidP="00082F91">
            <w:pPr>
              <w:rPr>
                <w:rFonts w:asciiTheme="minorHAnsi" w:hAnsiTheme="minorHAnsi" w:cstheme="minorHAnsi"/>
              </w:rPr>
            </w:pPr>
          </w:p>
        </w:tc>
      </w:tr>
    </w:tbl>
    <w:p w14:paraId="00C9F5E5" w14:textId="77777777" w:rsidR="00D740BD" w:rsidRPr="002D3226" w:rsidRDefault="00D740BD">
      <w:pPr>
        <w:rPr>
          <w:rFonts w:asciiTheme="minorHAnsi" w:hAnsiTheme="minorHAnsi"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1416"/>
        <w:gridCol w:w="3120"/>
        <w:gridCol w:w="1412"/>
      </w:tblGrid>
      <w:tr w:rsidR="000113AD" w:rsidRPr="002D3226" w14:paraId="796AA11C" w14:textId="77777777" w:rsidTr="000113AD">
        <w:tc>
          <w:tcPr>
            <w:tcW w:w="9062" w:type="dxa"/>
            <w:gridSpan w:val="4"/>
          </w:tcPr>
          <w:p w14:paraId="5EEB06A4" w14:textId="4CB44289" w:rsidR="000113AD" w:rsidRPr="002D3226" w:rsidRDefault="00B90BF0" w:rsidP="000113A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>9</w:t>
            </w:r>
            <w:r w:rsidR="000113AD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nticoagulation and </w:t>
            </w:r>
            <w:r w:rsidR="00B057B2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</w:t>
            </w:r>
            <w:r w:rsidR="000113AD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ntithrombotic </w:t>
            </w:r>
            <w:r w:rsidR="00B057B2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</w:t>
            </w:r>
            <w:r w:rsidR="000113AD"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diation</w:t>
            </w:r>
            <w:r>
              <w:rPr>
                <w:rStyle w:val="Funotenzeichen"/>
                <w:rFonts w:asciiTheme="minorHAnsi" w:hAnsiTheme="minorHAnsi" w:cstheme="minorHAnsi"/>
                <w:b/>
                <w:bCs/>
                <w:sz w:val="22"/>
                <w:szCs w:val="22"/>
              </w:rPr>
              <w:footnoteReference w:id="4"/>
            </w:r>
          </w:p>
        </w:tc>
      </w:tr>
      <w:tr w:rsidR="000113AD" w:rsidRPr="002D3226" w14:paraId="7E04E55B" w14:textId="77777777" w:rsidTr="000113AD">
        <w:tc>
          <w:tcPr>
            <w:tcW w:w="3114" w:type="dxa"/>
          </w:tcPr>
          <w:p w14:paraId="0AB3AB2F" w14:textId="039345B1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Unfractionated heparin</w:t>
            </w:r>
            <w:r w:rsidR="00B90BF0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, </w:t>
            </w: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low molecular weight heparin </w:t>
            </w:r>
            <w:r w:rsidR="00B90BF0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or </w:t>
            </w:r>
            <w:proofErr w:type="spellStart"/>
            <w:r w:rsidR="00B90BF0">
              <w:rPr>
                <w:rFonts w:asciiTheme="minorHAnsi" w:hAnsiTheme="minorHAnsi" w:cstheme="minorHAnsi"/>
                <w:w w:val="95"/>
                <w:sz w:val="22"/>
                <w:szCs w:val="22"/>
              </w:rPr>
              <w:t>argatoban</w:t>
            </w:r>
            <w:proofErr w:type="spellEnd"/>
          </w:p>
        </w:tc>
        <w:tc>
          <w:tcPr>
            <w:tcW w:w="1416" w:type="dxa"/>
          </w:tcPr>
          <w:p w14:paraId="29BACEDE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7E9ED53D" w14:textId="77777777" w:rsidR="000113AD" w:rsidRPr="002D3226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t received</w:t>
            </w:r>
          </w:p>
          <w:p w14:paraId="2E678703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received</w:t>
            </w:r>
          </w:p>
        </w:tc>
        <w:tc>
          <w:tcPr>
            <w:tcW w:w="1412" w:type="dxa"/>
          </w:tcPr>
          <w:p w14:paraId="54B34FB0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2D3226" w14:paraId="7FAD5FC1" w14:textId="77777777" w:rsidTr="000113AD">
        <w:tc>
          <w:tcPr>
            <w:tcW w:w="3114" w:type="dxa"/>
          </w:tcPr>
          <w:p w14:paraId="1CDFCCC5" w14:textId="43E5435C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Acetylsalicylic acid</w:t>
            </w:r>
          </w:p>
        </w:tc>
        <w:tc>
          <w:tcPr>
            <w:tcW w:w="1416" w:type="dxa"/>
          </w:tcPr>
          <w:p w14:paraId="50BF6D05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5AC62F48" w14:textId="77777777" w:rsidR="000113AD" w:rsidRPr="002D3226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t received</w:t>
            </w:r>
          </w:p>
          <w:p w14:paraId="0010CE87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D3226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received</w:t>
            </w:r>
          </w:p>
        </w:tc>
        <w:tc>
          <w:tcPr>
            <w:tcW w:w="1412" w:type="dxa"/>
          </w:tcPr>
          <w:p w14:paraId="1FCFBDB4" w14:textId="77777777" w:rsidR="000113AD" w:rsidRPr="002D3226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519893D8" w14:textId="3BC31808" w:rsidR="000113AD" w:rsidRDefault="000113AD">
      <w:pPr>
        <w:rPr>
          <w:rFonts w:asciiTheme="minorHAnsi" w:hAnsiTheme="minorHAnsi"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83"/>
        <w:gridCol w:w="1411"/>
        <w:gridCol w:w="3073"/>
        <w:gridCol w:w="1395"/>
      </w:tblGrid>
      <w:tr w:rsidR="00146C8B" w:rsidRPr="002D3226" w14:paraId="5AA89843" w14:textId="77777777" w:rsidTr="0050301B">
        <w:tc>
          <w:tcPr>
            <w:tcW w:w="9062" w:type="dxa"/>
            <w:gridSpan w:val="4"/>
          </w:tcPr>
          <w:p w14:paraId="737495ED" w14:textId="7302B2A4" w:rsidR="00146C8B" w:rsidRPr="00C80095" w:rsidRDefault="00146C8B" w:rsidP="0050301B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0</w:t>
            </w:r>
            <w:r w:rsidRPr="002D322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escription of fatal cases</w:t>
            </w:r>
          </w:p>
        </w:tc>
      </w:tr>
      <w:tr w:rsidR="00146C8B" w:rsidRPr="00563D13" w14:paraId="3E72A196" w14:textId="77777777" w:rsidTr="0050301B">
        <w:tc>
          <w:tcPr>
            <w:tcW w:w="3183" w:type="dxa"/>
          </w:tcPr>
          <w:p w14:paraId="453A4FF6" w14:textId="6D82910A" w:rsidR="00146C8B" w:rsidRPr="00C80095" w:rsidRDefault="00146C8B" w:rsidP="0050301B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C80095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Time of death after </w:t>
            </w:r>
            <w:r w:rsidR="006B1A2E" w:rsidRPr="00C80095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the </w:t>
            </w:r>
            <w:r w:rsidRPr="00C80095">
              <w:rPr>
                <w:rFonts w:asciiTheme="minorHAnsi" w:hAnsiTheme="minorHAnsi" w:cstheme="minorHAnsi"/>
                <w:w w:val="95"/>
                <w:sz w:val="22"/>
                <w:szCs w:val="22"/>
              </w:rPr>
              <w:t>start</w:t>
            </w:r>
            <w:r w:rsidR="006B1A2E" w:rsidRPr="00C80095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of VV</w:t>
            </w:r>
            <w:r w:rsidR="00C80095" w:rsidRPr="00C80095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</w:t>
            </w:r>
            <w:r w:rsidRPr="00C80095">
              <w:rPr>
                <w:rFonts w:asciiTheme="minorHAnsi" w:hAnsiTheme="minorHAnsi" w:cstheme="minorHAnsi"/>
                <w:w w:val="95"/>
                <w:sz w:val="22"/>
                <w:szCs w:val="22"/>
              </w:rPr>
              <w:t>ECMO</w:t>
            </w:r>
          </w:p>
        </w:tc>
        <w:tc>
          <w:tcPr>
            <w:tcW w:w="1411" w:type="dxa"/>
          </w:tcPr>
          <w:p w14:paraId="691A6E40" w14:textId="77777777" w:rsidR="00146C8B" w:rsidRPr="00563D13" w:rsidRDefault="00146C8B" w:rsidP="0050301B">
            <w:pPr>
              <w:rPr>
                <w:rFonts w:asciiTheme="minorHAnsi" w:hAnsiTheme="minorHAnsi" w:cstheme="minorHAnsi"/>
                <w:w w:val="95"/>
              </w:rPr>
            </w:pPr>
            <w:r>
              <w:rPr>
                <w:rFonts w:asciiTheme="minorHAnsi" w:hAnsiTheme="minorHAnsi" w:cstheme="minorHAnsi"/>
                <w:w w:val="95"/>
              </w:rPr>
              <w:t>metric</w:t>
            </w:r>
          </w:p>
        </w:tc>
        <w:tc>
          <w:tcPr>
            <w:tcW w:w="3073" w:type="dxa"/>
          </w:tcPr>
          <w:p w14:paraId="36047DF1" w14:textId="77777777" w:rsidR="00146C8B" w:rsidRPr="00563D13" w:rsidRDefault="00146C8B" w:rsidP="0050301B">
            <w:pPr>
              <w:rPr>
                <w:rFonts w:asciiTheme="minorHAnsi" w:hAnsiTheme="minorHAnsi" w:cstheme="minorHAnsi"/>
                <w:w w:val="95"/>
              </w:rPr>
            </w:pPr>
          </w:p>
        </w:tc>
        <w:tc>
          <w:tcPr>
            <w:tcW w:w="1395" w:type="dxa"/>
          </w:tcPr>
          <w:p w14:paraId="65606795" w14:textId="77777777" w:rsidR="00146C8B" w:rsidRPr="00563D13" w:rsidRDefault="00146C8B" w:rsidP="0050301B">
            <w:pPr>
              <w:rPr>
                <w:rFonts w:asciiTheme="minorHAnsi" w:hAnsiTheme="minorHAnsi" w:cstheme="minorHAnsi"/>
                <w:w w:val="95"/>
              </w:rPr>
            </w:pPr>
          </w:p>
        </w:tc>
      </w:tr>
      <w:tr w:rsidR="00146C8B" w:rsidRPr="00563D13" w14:paraId="7800F070" w14:textId="77777777" w:rsidTr="0050301B">
        <w:tc>
          <w:tcPr>
            <w:tcW w:w="3183" w:type="dxa"/>
          </w:tcPr>
          <w:p w14:paraId="620E63C3" w14:textId="21415484" w:rsidR="00146C8B" w:rsidRPr="00563D13" w:rsidRDefault="00146C8B" w:rsidP="0050301B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Died </w:t>
            </w:r>
            <w:r w:rsidR="006B1A2E">
              <w:rPr>
                <w:rFonts w:asciiTheme="minorHAnsi" w:hAnsiTheme="minorHAnsi" w:cstheme="minorHAnsi"/>
                <w:w w:val="95"/>
                <w:sz w:val="22"/>
                <w:szCs w:val="22"/>
              </w:rPr>
              <w:t>while being on VV</w:t>
            </w:r>
            <w:r w:rsidR="00C80095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</w:t>
            </w: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ECMO</w:t>
            </w:r>
          </w:p>
        </w:tc>
        <w:tc>
          <w:tcPr>
            <w:tcW w:w="1411" w:type="dxa"/>
          </w:tcPr>
          <w:p w14:paraId="5D162CBE" w14:textId="77777777" w:rsidR="00146C8B" w:rsidRPr="00563D13" w:rsidRDefault="00146C8B" w:rsidP="0050301B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073" w:type="dxa"/>
          </w:tcPr>
          <w:p w14:paraId="36BF6D5C" w14:textId="77777777" w:rsidR="00146C8B" w:rsidRPr="00563D13" w:rsidRDefault="00146C8B" w:rsidP="0050301B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68D33152" w14:textId="77777777" w:rsidR="00146C8B" w:rsidRPr="00563D13" w:rsidRDefault="00146C8B" w:rsidP="0050301B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395" w:type="dxa"/>
          </w:tcPr>
          <w:p w14:paraId="0917FAE6" w14:textId="77777777" w:rsidR="00146C8B" w:rsidRPr="00563D13" w:rsidRDefault="00146C8B" w:rsidP="0050301B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</w:p>
        </w:tc>
      </w:tr>
      <w:tr w:rsidR="00146C8B" w:rsidRPr="00563D13" w14:paraId="5076B928" w14:textId="77777777" w:rsidTr="0050301B">
        <w:tc>
          <w:tcPr>
            <w:tcW w:w="3183" w:type="dxa"/>
          </w:tcPr>
          <w:p w14:paraId="5715034E" w14:textId="77777777" w:rsidR="00146C8B" w:rsidRPr="00563D13" w:rsidRDefault="00146C8B" w:rsidP="0050301B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Cause of death</w:t>
            </w:r>
          </w:p>
        </w:tc>
        <w:tc>
          <w:tcPr>
            <w:tcW w:w="1411" w:type="dxa"/>
          </w:tcPr>
          <w:p w14:paraId="5C2CA2AC" w14:textId="77777777" w:rsidR="00146C8B" w:rsidRPr="00563D13" w:rsidRDefault="00146C8B" w:rsidP="0050301B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073" w:type="dxa"/>
          </w:tcPr>
          <w:p w14:paraId="37698A6F" w14:textId="77777777" w:rsidR="00146C8B" w:rsidRDefault="00146C8B" w:rsidP="0050301B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1 = </w:t>
            </w: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MOF</w:t>
            </w:r>
          </w:p>
          <w:p w14:paraId="66F09804" w14:textId="77777777" w:rsidR="00146C8B" w:rsidRDefault="00146C8B" w:rsidP="0050301B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2 = </w:t>
            </w: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respiratory failure</w:t>
            </w:r>
          </w:p>
          <w:p w14:paraId="3704CD89" w14:textId="77777777" w:rsidR="00146C8B" w:rsidRDefault="00146C8B" w:rsidP="0050301B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3 = </w:t>
            </w: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cerebral</w:t>
            </w: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bleeding</w:t>
            </w:r>
          </w:p>
          <w:p w14:paraId="4E4DD2D1" w14:textId="77777777" w:rsidR="00146C8B" w:rsidRDefault="00146C8B" w:rsidP="0050301B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4 = </w:t>
            </w: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fatal bleeding</w:t>
            </w:r>
          </w:p>
          <w:p w14:paraId="1A9D71CC" w14:textId="77777777" w:rsidR="00146C8B" w:rsidRDefault="00146C8B" w:rsidP="0050301B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5 = </w:t>
            </w:r>
            <w:r w:rsidRPr="00563D13">
              <w:rPr>
                <w:rFonts w:asciiTheme="minorHAnsi" w:hAnsiTheme="minorHAnsi" w:cstheme="minorHAnsi"/>
                <w:w w:val="95"/>
                <w:sz w:val="22"/>
                <w:szCs w:val="22"/>
              </w:rPr>
              <w:t>cardiac failure</w:t>
            </w:r>
          </w:p>
          <w:p w14:paraId="252358BB" w14:textId="77777777" w:rsidR="00146C8B" w:rsidRDefault="00146C8B" w:rsidP="0050301B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6 = cerebral ischemia</w:t>
            </w:r>
          </w:p>
          <w:p w14:paraId="580FCB8F" w14:textId="77777777" w:rsidR="00146C8B" w:rsidRPr="00563D13" w:rsidRDefault="00146C8B" w:rsidP="0050301B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7 = intestinal ischemia</w:t>
            </w:r>
          </w:p>
        </w:tc>
        <w:tc>
          <w:tcPr>
            <w:tcW w:w="1395" w:type="dxa"/>
          </w:tcPr>
          <w:p w14:paraId="71010DAE" w14:textId="77777777" w:rsidR="00146C8B" w:rsidRPr="00563D13" w:rsidRDefault="00146C8B" w:rsidP="0050301B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</w:p>
        </w:tc>
      </w:tr>
    </w:tbl>
    <w:p w14:paraId="05FF52EC" w14:textId="77777777" w:rsidR="005139DF" w:rsidRPr="002D3226" w:rsidRDefault="005139DF">
      <w:pPr>
        <w:rPr>
          <w:rFonts w:asciiTheme="minorHAnsi" w:hAnsiTheme="minorHAnsi" w:cstheme="minorHAnsi"/>
        </w:rPr>
      </w:pPr>
    </w:p>
    <w:sectPr w:rsidR="005139DF" w:rsidRPr="002D322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04771" w14:textId="77777777" w:rsidR="00972D2B" w:rsidRDefault="00972D2B" w:rsidP="00D740BD">
      <w:r>
        <w:separator/>
      </w:r>
    </w:p>
  </w:endnote>
  <w:endnote w:type="continuationSeparator" w:id="0">
    <w:p w14:paraId="46029C67" w14:textId="77777777" w:rsidR="00972D2B" w:rsidRDefault="00972D2B" w:rsidP="00D74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neva">
    <w:altName w:val="Segoe UI Symbol"/>
    <w:panose1 w:val="020B0503030404040204"/>
    <w:charset w:val="00"/>
    <w:family w:val="swiss"/>
    <w:pitch w:val="variable"/>
    <w:sig w:usb0="E00002FF" w:usb1="5200205F" w:usb2="00A0C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A6A34" w14:textId="77777777" w:rsidR="000C67A3" w:rsidRDefault="000C67A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B17E11" w14:textId="77777777" w:rsidR="000C67A3" w:rsidRDefault="000C67A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65601E" w14:textId="77777777" w:rsidR="000C67A3" w:rsidRDefault="000C67A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CD20D6" w14:textId="77777777" w:rsidR="00972D2B" w:rsidRDefault="00972D2B" w:rsidP="00D740BD">
      <w:r>
        <w:separator/>
      </w:r>
    </w:p>
  </w:footnote>
  <w:footnote w:type="continuationSeparator" w:id="0">
    <w:p w14:paraId="63CAD071" w14:textId="77777777" w:rsidR="00972D2B" w:rsidRDefault="00972D2B" w:rsidP="00D740BD">
      <w:r>
        <w:continuationSeparator/>
      </w:r>
    </w:p>
  </w:footnote>
  <w:footnote w:id="1">
    <w:p w14:paraId="3881583A" w14:textId="10A891A1" w:rsidR="00563D13" w:rsidRPr="00563D13" w:rsidRDefault="00563D13" w:rsidP="00563D13">
      <w:pPr>
        <w:pStyle w:val="Funotentext"/>
        <w:rPr>
          <w:rFonts w:asciiTheme="minorHAnsi" w:hAnsiTheme="minorHAnsi" w:cstheme="minorHAnsi"/>
          <w:sz w:val="22"/>
          <w:szCs w:val="22"/>
        </w:rPr>
      </w:pPr>
      <w:r w:rsidRPr="00563D13">
        <w:rPr>
          <w:rStyle w:val="Funotenzeichen"/>
          <w:rFonts w:asciiTheme="minorHAnsi" w:hAnsiTheme="minorHAnsi" w:cstheme="minorHAnsi"/>
          <w:sz w:val="22"/>
          <w:szCs w:val="22"/>
        </w:rPr>
        <w:footnoteRef/>
      </w:r>
      <w:r w:rsidRPr="00563D13">
        <w:rPr>
          <w:rFonts w:asciiTheme="minorHAnsi" w:hAnsiTheme="minorHAnsi" w:cstheme="minorHAnsi"/>
          <w:sz w:val="22"/>
          <w:szCs w:val="22"/>
        </w:rPr>
        <w:t xml:space="preserve"> Last measured value before </w:t>
      </w:r>
      <w:r w:rsidR="00ED39ED">
        <w:rPr>
          <w:rFonts w:asciiTheme="minorHAnsi" w:hAnsiTheme="minorHAnsi" w:cstheme="minorHAnsi"/>
          <w:sz w:val="22"/>
          <w:szCs w:val="22"/>
        </w:rPr>
        <w:t xml:space="preserve">the </w:t>
      </w:r>
      <w:r w:rsidRPr="00563D13">
        <w:rPr>
          <w:rFonts w:asciiTheme="minorHAnsi" w:hAnsiTheme="minorHAnsi" w:cstheme="minorHAnsi"/>
          <w:sz w:val="22"/>
          <w:szCs w:val="22"/>
        </w:rPr>
        <w:t>start</w:t>
      </w:r>
      <w:r w:rsidR="00ED39ED">
        <w:rPr>
          <w:rFonts w:asciiTheme="minorHAnsi" w:hAnsiTheme="minorHAnsi" w:cstheme="minorHAnsi"/>
          <w:sz w:val="22"/>
          <w:szCs w:val="22"/>
        </w:rPr>
        <w:t xml:space="preserve"> of</w:t>
      </w:r>
      <w:r w:rsidRPr="00563D13">
        <w:rPr>
          <w:rFonts w:asciiTheme="minorHAnsi" w:hAnsiTheme="minorHAnsi" w:cstheme="minorHAnsi"/>
          <w:sz w:val="22"/>
          <w:szCs w:val="22"/>
        </w:rPr>
        <w:t xml:space="preserve"> </w:t>
      </w:r>
      <w:r w:rsidR="00ED39ED">
        <w:rPr>
          <w:rFonts w:asciiTheme="minorHAnsi" w:hAnsiTheme="minorHAnsi" w:cstheme="minorHAnsi"/>
          <w:sz w:val="22"/>
          <w:szCs w:val="22"/>
        </w:rPr>
        <w:t>VV</w:t>
      </w:r>
      <w:r w:rsidR="00C80095">
        <w:rPr>
          <w:rFonts w:asciiTheme="minorHAnsi" w:hAnsiTheme="minorHAnsi" w:cstheme="minorHAnsi"/>
          <w:sz w:val="22"/>
          <w:szCs w:val="22"/>
        </w:rPr>
        <w:t xml:space="preserve"> </w:t>
      </w:r>
      <w:r w:rsidRPr="00563D13">
        <w:rPr>
          <w:rFonts w:asciiTheme="minorHAnsi" w:hAnsiTheme="minorHAnsi" w:cstheme="minorHAnsi"/>
          <w:sz w:val="22"/>
          <w:szCs w:val="22"/>
        </w:rPr>
        <w:t>ECMO</w:t>
      </w:r>
    </w:p>
  </w:footnote>
  <w:footnote w:id="2">
    <w:p w14:paraId="72B1F909" w14:textId="23CFE67A" w:rsidR="00563D13" w:rsidRPr="00563D13" w:rsidRDefault="00563D13">
      <w:pPr>
        <w:pStyle w:val="Funotentext"/>
        <w:rPr>
          <w:rFonts w:asciiTheme="minorHAnsi" w:hAnsiTheme="minorHAnsi" w:cstheme="minorHAnsi"/>
          <w:sz w:val="22"/>
          <w:szCs w:val="22"/>
        </w:rPr>
      </w:pPr>
      <w:r w:rsidRPr="00563D13">
        <w:rPr>
          <w:rStyle w:val="Funotenzeichen"/>
          <w:rFonts w:asciiTheme="minorHAnsi" w:hAnsiTheme="minorHAnsi" w:cstheme="minorHAnsi"/>
          <w:sz w:val="22"/>
          <w:szCs w:val="22"/>
        </w:rPr>
        <w:footnoteRef/>
      </w:r>
      <w:r w:rsidRPr="00563D13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Each c</w:t>
      </w:r>
      <w:r w:rsidRPr="00563D13">
        <w:rPr>
          <w:rFonts w:asciiTheme="minorHAnsi" w:hAnsiTheme="minorHAnsi" w:cstheme="minorHAnsi"/>
          <w:sz w:val="22"/>
          <w:szCs w:val="22"/>
        </w:rPr>
        <w:t>alculated for the time period</w:t>
      </w:r>
      <w:r w:rsidR="006B1A2E">
        <w:rPr>
          <w:rFonts w:asciiTheme="minorHAnsi" w:hAnsiTheme="minorHAnsi" w:cstheme="minorHAnsi"/>
          <w:sz w:val="22"/>
          <w:szCs w:val="22"/>
        </w:rPr>
        <w:t>s</w:t>
      </w:r>
      <w:r>
        <w:rPr>
          <w:rFonts w:asciiTheme="minorHAnsi" w:hAnsiTheme="minorHAnsi" w:cstheme="minorHAnsi"/>
          <w:sz w:val="22"/>
          <w:szCs w:val="22"/>
        </w:rPr>
        <w:t xml:space="preserve"> 0-24 h, 48-72 h, 96-120 h, </w:t>
      </w:r>
      <w:r w:rsidR="006B1A2E">
        <w:rPr>
          <w:rFonts w:asciiTheme="minorHAnsi" w:hAnsiTheme="minorHAnsi" w:cstheme="minorHAnsi"/>
          <w:sz w:val="22"/>
          <w:szCs w:val="22"/>
        </w:rPr>
        <w:t xml:space="preserve">and </w:t>
      </w:r>
      <w:r>
        <w:rPr>
          <w:rFonts w:asciiTheme="minorHAnsi" w:hAnsiTheme="minorHAnsi" w:cstheme="minorHAnsi"/>
          <w:sz w:val="22"/>
          <w:szCs w:val="22"/>
        </w:rPr>
        <w:t xml:space="preserve">216-240 h after </w:t>
      </w:r>
      <w:r w:rsidR="006B1A2E">
        <w:rPr>
          <w:rFonts w:asciiTheme="minorHAnsi" w:hAnsiTheme="minorHAnsi" w:cstheme="minorHAnsi"/>
          <w:sz w:val="22"/>
          <w:szCs w:val="22"/>
        </w:rPr>
        <w:t xml:space="preserve">the </w:t>
      </w:r>
      <w:r>
        <w:rPr>
          <w:rFonts w:asciiTheme="minorHAnsi" w:hAnsiTheme="minorHAnsi" w:cstheme="minorHAnsi"/>
          <w:sz w:val="22"/>
          <w:szCs w:val="22"/>
        </w:rPr>
        <w:t xml:space="preserve">start </w:t>
      </w:r>
      <w:r w:rsidR="006B1A2E">
        <w:rPr>
          <w:rFonts w:asciiTheme="minorHAnsi" w:hAnsiTheme="minorHAnsi" w:cstheme="minorHAnsi"/>
          <w:sz w:val="22"/>
          <w:szCs w:val="22"/>
        </w:rPr>
        <w:t>VV</w:t>
      </w:r>
      <w:r w:rsidR="00C80095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ECMO</w:t>
      </w:r>
    </w:p>
  </w:footnote>
  <w:footnote w:id="3">
    <w:p w14:paraId="16544046" w14:textId="44AF5DA9" w:rsidR="00491CD5" w:rsidRPr="00491CD5" w:rsidRDefault="00491CD5" w:rsidP="00491CD5">
      <w:pPr>
        <w:pStyle w:val="Funotentext"/>
        <w:rPr>
          <w:rFonts w:asciiTheme="minorHAnsi" w:hAnsiTheme="minorHAnsi" w:cstheme="minorHAnsi"/>
          <w:sz w:val="22"/>
          <w:szCs w:val="22"/>
        </w:rPr>
      </w:pPr>
      <w:r w:rsidRPr="00491CD5">
        <w:rPr>
          <w:rStyle w:val="Funotenzeichen"/>
          <w:rFonts w:asciiTheme="minorHAnsi" w:hAnsiTheme="minorHAnsi" w:cstheme="minorHAnsi"/>
          <w:sz w:val="22"/>
          <w:szCs w:val="22"/>
        </w:rPr>
        <w:footnoteRef/>
      </w:r>
      <w:r w:rsidRPr="00491CD5">
        <w:rPr>
          <w:rFonts w:asciiTheme="minorHAnsi" w:hAnsiTheme="minorHAnsi" w:cstheme="minorHAnsi"/>
          <w:sz w:val="22"/>
          <w:szCs w:val="22"/>
        </w:rPr>
        <w:t xml:space="preserve"> Each calculated for the time period</w:t>
      </w:r>
      <w:r w:rsidR="006B1A2E">
        <w:rPr>
          <w:rFonts w:asciiTheme="minorHAnsi" w:hAnsiTheme="minorHAnsi" w:cstheme="minorHAnsi"/>
          <w:sz w:val="22"/>
          <w:szCs w:val="22"/>
        </w:rPr>
        <w:t>s</w:t>
      </w:r>
      <w:r w:rsidRPr="00491CD5">
        <w:rPr>
          <w:rFonts w:asciiTheme="minorHAnsi" w:hAnsiTheme="minorHAnsi" w:cstheme="minorHAnsi"/>
          <w:sz w:val="22"/>
          <w:szCs w:val="22"/>
        </w:rPr>
        <w:t xml:space="preserve"> 0-24 h, 48-72 h, 96-120 h, </w:t>
      </w:r>
      <w:r w:rsidR="006B1A2E">
        <w:rPr>
          <w:rFonts w:asciiTheme="minorHAnsi" w:hAnsiTheme="minorHAnsi" w:cstheme="minorHAnsi"/>
          <w:sz w:val="22"/>
          <w:szCs w:val="22"/>
        </w:rPr>
        <w:t xml:space="preserve">and </w:t>
      </w:r>
      <w:r w:rsidRPr="00491CD5">
        <w:rPr>
          <w:rFonts w:asciiTheme="minorHAnsi" w:hAnsiTheme="minorHAnsi" w:cstheme="minorHAnsi"/>
          <w:sz w:val="22"/>
          <w:szCs w:val="22"/>
        </w:rPr>
        <w:t xml:space="preserve">216-240 h after </w:t>
      </w:r>
      <w:r w:rsidR="006B1A2E">
        <w:rPr>
          <w:rFonts w:asciiTheme="minorHAnsi" w:hAnsiTheme="minorHAnsi" w:cstheme="minorHAnsi"/>
          <w:sz w:val="22"/>
          <w:szCs w:val="22"/>
        </w:rPr>
        <w:t xml:space="preserve">the </w:t>
      </w:r>
      <w:r w:rsidRPr="00491CD5">
        <w:rPr>
          <w:rFonts w:asciiTheme="minorHAnsi" w:hAnsiTheme="minorHAnsi" w:cstheme="minorHAnsi"/>
          <w:sz w:val="22"/>
          <w:szCs w:val="22"/>
        </w:rPr>
        <w:t xml:space="preserve">start </w:t>
      </w:r>
      <w:r w:rsidR="006B1A2E">
        <w:rPr>
          <w:rFonts w:asciiTheme="minorHAnsi" w:hAnsiTheme="minorHAnsi" w:cstheme="minorHAnsi"/>
          <w:sz w:val="22"/>
          <w:szCs w:val="22"/>
        </w:rPr>
        <w:t>of VV</w:t>
      </w:r>
      <w:r w:rsidR="00C80095">
        <w:rPr>
          <w:rFonts w:asciiTheme="minorHAnsi" w:hAnsiTheme="minorHAnsi" w:cstheme="minorHAnsi"/>
          <w:sz w:val="22"/>
          <w:szCs w:val="22"/>
        </w:rPr>
        <w:t xml:space="preserve"> </w:t>
      </w:r>
      <w:r w:rsidRPr="00491CD5">
        <w:rPr>
          <w:rFonts w:asciiTheme="minorHAnsi" w:hAnsiTheme="minorHAnsi" w:cstheme="minorHAnsi"/>
          <w:sz w:val="22"/>
          <w:szCs w:val="22"/>
        </w:rPr>
        <w:t>ECMO</w:t>
      </w:r>
    </w:p>
  </w:footnote>
  <w:footnote w:id="4">
    <w:p w14:paraId="23C922B6" w14:textId="698B3E05" w:rsidR="00B90BF0" w:rsidRPr="00B90BF0" w:rsidRDefault="00B90BF0">
      <w:pPr>
        <w:pStyle w:val="Funotentext"/>
        <w:rPr>
          <w:rFonts w:asciiTheme="minorHAnsi" w:hAnsiTheme="minorHAnsi" w:cstheme="minorHAnsi"/>
          <w:sz w:val="22"/>
          <w:szCs w:val="22"/>
        </w:rPr>
      </w:pPr>
      <w:r w:rsidRPr="00B90BF0">
        <w:rPr>
          <w:rStyle w:val="Funotenzeichen"/>
          <w:rFonts w:asciiTheme="minorHAnsi" w:hAnsiTheme="minorHAnsi" w:cstheme="minorHAnsi"/>
          <w:sz w:val="22"/>
          <w:szCs w:val="22"/>
        </w:rPr>
        <w:footnoteRef/>
      </w:r>
      <w:r w:rsidRPr="00B90BF0">
        <w:rPr>
          <w:rFonts w:asciiTheme="minorHAnsi" w:hAnsiTheme="minorHAnsi" w:cstheme="minorHAnsi"/>
          <w:sz w:val="22"/>
          <w:szCs w:val="22"/>
        </w:rPr>
        <w:t xml:space="preserve"> </w:t>
      </w:r>
      <w:r w:rsidR="009072C0" w:rsidRPr="009072C0">
        <w:rPr>
          <w:rFonts w:asciiTheme="minorHAnsi" w:hAnsiTheme="minorHAnsi" w:cstheme="minorHAnsi"/>
          <w:sz w:val="22"/>
          <w:szCs w:val="22"/>
        </w:rPr>
        <w:t>Each calculated for the time periods 0-24 h, 48-72 h, 96-120 h, and 216-240 h after the start of VV</w:t>
      </w:r>
      <w:r w:rsidR="00C80095">
        <w:rPr>
          <w:rFonts w:asciiTheme="minorHAnsi" w:hAnsiTheme="minorHAnsi" w:cstheme="minorHAnsi"/>
          <w:sz w:val="22"/>
          <w:szCs w:val="22"/>
        </w:rPr>
        <w:t xml:space="preserve"> </w:t>
      </w:r>
      <w:r w:rsidR="009072C0" w:rsidRPr="009072C0">
        <w:rPr>
          <w:rFonts w:asciiTheme="minorHAnsi" w:hAnsiTheme="minorHAnsi" w:cstheme="minorHAnsi"/>
          <w:sz w:val="22"/>
          <w:szCs w:val="22"/>
        </w:rPr>
        <w:t>ECMO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A1CB99" w14:textId="77777777" w:rsidR="000C67A3" w:rsidRDefault="000C67A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3FBB61" w14:textId="77777777" w:rsidR="000C67A3" w:rsidRDefault="000C67A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17CA90" w14:textId="77777777" w:rsidR="000C67A3" w:rsidRDefault="000C67A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55780F"/>
    <w:multiLevelType w:val="hybridMultilevel"/>
    <w:tmpl w:val="392CBE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5081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13AD"/>
    <w:rsid w:val="000113AD"/>
    <w:rsid w:val="000160E2"/>
    <w:rsid w:val="00016B4C"/>
    <w:rsid w:val="00055C06"/>
    <w:rsid w:val="000567EA"/>
    <w:rsid w:val="000872B8"/>
    <w:rsid w:val="000C0793"/>
    <w:rsid w:val="000C67A3"/>
    <w:rsid w:val="00114439"/>
    <w:rsid w:val="00146C8B"/>
    <w:rsid w:val="00154961"/>
    <w:rsid w:val="001638D5"/>
    <w:rsid w:val="0022615E"/>
    <w:rsid w:val="002C1357"/>
    <w:rsid w:val="002D3226"/>
    <w:rsid w:val="00311093"/>
    <w:rsid w:val="00344A3B"/>
    <w:rsid w:val="0037232E"/>
    <w:rsid w:val="0039594D"/>
    <w:rsid w:val="003A5C41"/>
    <w:rsid w:val="003E3C76"/>
    <w:rsid w:val="003F5A38"/>
    <w:rsid w:val="00407F30"/>
    <w:rsid w:val="004472B3"/>
    <w:rsid w:val="00457A08"/>
    <w:rsid w:val="00471762"/>
    <w:rsid w:val="00480C02"/>
    <w:rsid w:val="004902AA"/>
    <w:rsid w:val="00491CD5"/>
    <w:rsid w:val="004B5058"/>
    <w:rsid w:val="004C52F0"/>
    <w:rsid w:val="004D3A87"/>
    <w:rsid w:val="004D5473"/>
    <w:rsid w:val="005139DF"/>
    <w:rsid w:val="00515FB1"/>
    <w:rsid w:val="0054178B"/>
    <w:rsid w:val="00563D13"/>
    <w:rsid w:val="005F587A"/>
    <w:rsid w:val="00607302"/>
    <w:rsid w:val="00636139"/>
    <w:rsid w:val="00651917"/>
    <w:rsid w:val="006934CB"/>
    <w:rsid w:val="006B1A2E"/>
    <w:rsid w:val="006B52A3"/>
    <w:rsid w:val="006C42A2"/>
    <w:rsid w:val="006D5634"/>
    <w:rsid w:val="006D6787"/>
    <w:rsid w:val="00710089"/>
    <w:rsid w:val="00722621"/>
    <w:rsid w:val="00722B79"/>
    <w:rsid w:val="00741152"/>
    <w:rsid w:val="007619EA"/>
    <w:rsid w:val="00775ADA"/>
    <w:rsid w:val="00786858"/>
    <w:rsid w:val="007A031D"/>
    <w:rsid w:val="0087749B"/>
    <w:rsid w:val="008A6810"/>
    <w:rsid w:val="008C085F"/>
    <w:rsid w:val="008C0CFF"/>
    <w:rsid w:val="008C7E1C"/>
    <w:rsid w:val="009072C0"/>
    <w:rsid w:val="009570C6"/>
    <w:rsid w:val="00972D2B"/>
    <w:rsid w:val="009851B0"/>
    <w:rsid w:val="009D413C"/>
    <w:rsid w:val="009E2715"/>
    <w:rsid w:val="00A34A79"/>
    <w:rsid w:val="00A45F0C"/>
    <w:rsid w:val="00A72574"/>
    <w:rsid w:val="00AD0EFD"/>
    <w:rsid w:val="00AE2613"/>
    <w:rsid w:val="00AE50A1"/>
    <w:rsid w:val="00B057B2"/>
    <w:rsid w:val="00B0707B"/>
    <w:rsid w:val="00B1584F"/>
    <w:rsid w:val="00B1688A"/>
    <w:rsid w:val="00B90BF0"/>
    <w:rsid w:val="00B940AC"/>
    <w:rsid w:val="00BA23D5"/>
    <w:rsid w:val="00BD7B1A"/>
    <w:rsid w:val="00C02FED"/>
    <w:rsid w:val="00C14382"/>
    <w:rsid w:val="00C549EE"/>
    <w:rsid w:val="00C80095"/>
    <w:rsid w:val="00C857BD"/>
    <w:rsid w:val="00C94635"/>
    <w:rsid w:val="00CD6F55"/>
    <w:rsid w:val="00CE663C"/>
    <w:rsid w:val="00CF42C1"/>
    <w:rsid w:val="00D5110D"/>
    <w:rsid w:val="00D5287C"/>
    <w:rsid w:val="00D64520"/>
    <w:rsid w:val="00D740BD"/>
    <w:rsid w:val="00DD0F72"/>
    <w:rsid w:val="00DD79F4"/>
    <w:rsid w:val="00E21D76"/>
    <w:rsid w:val="00E34643"/>
    <w:rsid w:val="00E51224"/>
    <w:rsid w:val="00E64006"/>
    <w:rsid w:val="00E6676A"/>
    <w:rsid w:val="00E76F4E"/>
    <w:rsid w:val="00E84D74"/>
    <w:rsid w:val="00E86B4D"/>
    <w:rsid w:val="00ED39ED"/>
    <w:rsid w:val="00F76036"/>
    <w:rsid w:val="00F86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E5AB2"/>
  <w15:chartTrackingRefBased/>
  <w15:docId w15:val="{09338F1C-EF25-4BAD-BF4D-7E199F37E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113AD"/>
    <w:pPr>
      <w:widowControl w:val="0"/>
      <w:autoSpaceDE w:val="0"/>
      <w:autoSpaceDN w:val="0"/>
      <w:spacing w:after="0" w:line="240" w:lineRule="auto"/>
    </w:pPr>
    <w:rPr>
      <w:rFonts w:ascii="Geneva" w:eastAsia="Geneva" w:hAnsi="Geneva" w:cs="Genev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113A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Standard"/>
    <w:uiPriority w:val="1"/>
    <w:qFormat/>
    <w:rsid w:val="000113AD"/>
    <w:pPr>
      <w:spacing w:line="258" w:lineRule="exact"/>
      <w:ind w:left="108"/>
    </w:pPr>
  </w:style>
  <w:style w:type="paragraph" w:styleId="Kopfzeile">
    <w:name w:val="header"/>
    <w:basedOn w:val="Standard"/>
    <w:link w:val="KopfzeileZchn"/>
    <w:uiPriority w:val="99"/>
    <w:unhideWhenUsed/>
    <w:rsid w:val="00D740B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740BD"/>
    <w:rPr>
      <w:rFonts w:ascii="Geneva" w:eastAsia="Geneva" w:hAnsi="Geneva" w:cs="Geneva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740B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740BD"/>
    <w:rPr>
      <w:rFonts w:ascii="Geneva" w:eastAsia="Geneva" w:hAnsi="Geneva" w:cs="Geneva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0CF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0CFF"/>
    <w:rPr>
      <w:rFonts w:ascii="Segoe UI" w:eastAsia="Geneva" w:hAnsi="Segoe UI" w:cs="Segoe UI"/>
      <w:sz w:val="18"/>
      <w:szCs w:val="18"/>
      <w:lang w:val="en-US"/>
    </w:rPr>
  </w:style>
  <w:style w:type="paragraph" w:styleId="Listenabsatz">
    <w:name w:val="List Paragraph"/>
    <w:basedOn w:val="Standard"/>
    <w:uiPriority w:val="34"/>
    <w:qFormat/>
    <w:rsid w:val="00D64520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D64520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64520"/>
    <w:rPr>
      <w:rFonts w:ascii="Geneva" w:eastAsia="Geneva" w:hAnsi="Geneva" w:cs="Geneva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D6452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E4738F-B0CA-964A-A87B-825F8CE3B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2</Words>
  <Characters>4298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Regensburg</Company>
  <LinksUpToDate>false</LinksUpToDate>
  <CharactersWithSpaces>4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nzentrum</dc:creator>
  <cp:keywords/>
  <dc:description/>
  <cp:lastModifiedBy>Martin Kieninger</cp:lastModifiedBy>
  <cp:revision>27</cp:revision>
  <cp:lastPrinted>2021-05-20T08:05:00Z</cp:lastPrinted>
  <dcterms:created xsi:type="dcterms:W3CDTF">2022-05-27T12:10:00Z</dcterms:created>
  <dcterms:modified xsi:type="dcterms:W3CDTF">2022-08-16T11:48:00Z</dcterms:modified>
</cp:coreProperties>
</file>